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8"/>
        <w:gridCol w:w="2621"/>
        <w:gridCol w:w="1965"/>
        <w:gridCol w:w="932"/>
      </w:tblGrid>
      <w:tr w:rsidR="00597F86" w:rsidRPr="00CD0B38" w14:paraId="7F7BA9FC" w14:textId="77777777" w:rsidTr="00663C46">
        <w:tc>
          <w:tcPr>
            <w:tcW w:w="20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5E77C2" w14:textId="77777777" w:rsidR="00597F86" w:rsidRPr="00CD0B38" w:rsidRDefault="00597F86" w:rsidP="00DF03F0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533E7" w14:textId="11CAD986" w:rsidR="00597F86" w:rsidRPr="00895AC9" w:rsidRDefault="00CB2167" w:rsidP="00CB216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tal a</w:t>
            </w:r>
            <w:r w:rsidR="00597F86" w:rsidRPr="00895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sistants (N=1868)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450A5F" w14:textId="77777777" w:rsidR="00597F86" w:rsidRPr="00895AC9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5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tists (N=4172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BB641" w14:textId="77777777" w:rsidR="00597F86" w:rsidRPr="00CD0B38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597F86" w:rsidRPr="00CD0B38" w14:paraId="432A8360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46352899" w14:textId="77777777" w:rsidR="00597F86" w:rsidRPr="00CD0B38" w:rsidRDefault="00597F86" w:rsidP="00DF03F0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mograph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00635FC2" w14:textId="77777777" w:rsidR="00597F86" w:rsidRPr="00CD0B38" w:rsidRDefault="00597F86" w:rsidP="00DF03F0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7F5D57B6" w14:textId="77777777" w:rsidR="00597F86" w:rsidRPr="00CD0B38" w:rsidRDefault="00597F86" w:rsidP="00DF03F0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3AFAD0D6" w14:textId="77777777" w:rsidR="00597F86" w:rsidRPr="00CD0B38" w:rsidRDefault="00597F86" w:rsidP="00DF03F0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597F86" w:rsidRPr="00CD0B38" w14:paraId="7C42F836" w14:textId="77777777" w:rsidTr="00663C46">
        <w:tc>
          <w:tcPr>
            <w:tcW w:w="2029" w:type="pct"/>
            <w:tcBorders>
              <w:top w:val="nil"/>
            </w:tcBorders>
            <w:shd w:val="clear" w:color="auto" w:fill="auto"/>
          </w:tcPr>
          <w:p w14:paraId="50FEC75A" w14:textId="77777777" w:rsidR="00597F86" w:rsidRPr="00CD0B38" w:rsidRDefault="00597F86" w:rsidP="00DF03F0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1411" w:type="pct"/>
            <w:tcBorders>
              <w:top w:val="nil"/>
            </w:tcBorders>
            <w:shd w:val="clear" w:color="auto" w:fill="auto"/>
          </w:tcPr>
          <w:p w14:paraId="59329A7D" w14:textId="35AFAF53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8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 [31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, 46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]</w:t>
            </w:r>
          </w:p>
        </w:tc>
        <w:tc>
          <w:tcPr>
            <w:tcW w:w="1058" w:type="pct"/>
            <w:tcBorders>
              <w:top w:val="nil"/>
            </w:tcBorders>
            <w:shd w:val="clear" w:color="auto" w:fill="auto"/>
          </w:tcPr>
          <w:p w14:paraId="055DA29A" w14:textId="33B80E75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44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 [34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, 55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]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</w:tcPr>
          <w:p w14:paraId="7433A4B7" w14:textId="5AA3E83F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  <w:r w:rsidR="00B32A2A" w:rsidRPr="008C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#</w:t>
            </w:r>
          </w:p>
        </w:tc>
      </w:tr>
      <w:tr w:rsidR="00597F86" w:rsidRPr="00CD0B38" w14:paraId="1D409188" w14:textId="77777777" w:rsidTr="00663C46">
        <w:tc>
          <w:tcPr>
            <w:tcW w:w="2029" w:type="pct"/>
            <w:shd w:val="clear" w:color="auto" w:fill="auto"/>
          </w:tcPr>
          <w:p w14:paraId="30393A03" w14:textId="77777777" w:rsidR="00597F86" w:rsidRPr="00CD0B38" w:rsidRDefault="00597F86" w:rsidP="00DF03F0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ender</w:t>
            </w:r>
          </w:p>
        </w:tc>
        <w:tc>
          <w:tcPr>
            <w:tcW w:w="1411" w:type="pct"/>
            <w:shd w:val="clear" w:color="auto" w:fill="auto"/>
          </w:tcPr>
          <w:p w14:paraId="1E734B73" w14:textId="667D4ED4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3 (1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8)</w:t>
            </w:r>
          </w:p>
        </w:tc>
        <w:tc>
          <w:tcPr>
            <w:tcW w:w="1058" w:type="pct"/>
            <w:shd w:val="clear" w:color="auto" w:fill="auto"/>
          </w:tcPr>
          <w:p w14:paraId="482243C2" w14:textId="4A16A178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791 (42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)</w:t>
            </w:r>
          </w:p>
        </w:tc>
        <w:tc>
          <w:tcPr>
            <w:tcW w:w="502" w:type="pct"/>
            <w:shd w:val="clear" w:color="auto" w:fill="auto"/>
          </w:tcPr>
          <w:p w14:paraId="658E402B" w14:textId="5D11993E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597F86" w:rsidRPr="00CD0B38" w14:paraId="0116E4AC" w14:textId="77777777" w:rsidTr="00663C46">
        <w:tc>
          <w:tcPr>
            <w:tcW w:w="2029" w:type="pct"/>
            <w:shd w:val="clear" w:color="auto" w:fill="auto"/>
          </w:tcPr>
          <w:p w14:paraId="511BD510" w14:textId="77777777" w:rsidR="00597F86" w:rsidRPr="00CD0B38" w:rsidRDefault="00597F86" w:rsidP="00DF03F0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Household size</w:t>
            </w:r>
          </w:p>
        </w:tc>
        <w:tc>
          <w:tcPr>
            <w:tcW w:w="1411" w:type="pct"/>
            <w:shd w:val="clear" w:color="auto" w:fill="auto"/>
          </w:tcPr>
          <w:p w14:paraId="33C9ABAB" w14:textId="73268046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 [2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, 4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]</w:t>
            </w:r>
          </w:p>
        </w:tc>
        <w:tc>
          <w:tcPr>
            <w:tcW w:w="1058" w:type="pct"/>
            <w:shd w:val="clear" w:color="auto" w:fill="auto"/>
          </w:tcPr>
          <w:p w14:paraId="5ACB8554" w14:textId="22CCC28E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 [2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, 4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]</w:t>
            </w:r>
          </w:p>
        </w:tc>
        <w:tc>
          <w:tcPr>
            <w:tcW w:w="502" w:type="pct"/>
            <w:shd w:val="clear" w:color="auto" w:fill="auto"/>
          </w:tcPr>
          <w:p w14:paraId="4CC6C8EC" w14:textId="179B1EA3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39</w:t>
            </w:r>
            <w:r w:rsidR="00B32A2A" w:rsidRPr="008C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#</w:t>
            </w:r>
          </w:p>
        </w:tc>
      </w:tr>
      <w:tr w:rsidR="00597F86" w:rsidRPr="00CD0B38" w14:paraId="17E1F302" w14:textId="77777777" w:rsidTr="00663C46">
        <w:tc>
          <w:tcPr>
            <w:tcW w:w="2029" w:type="pct"/>
            <w:shd w:val="clear" w:color="auto" w:fill="auto"/>
          </w:tcPr>
          <w:p w14:paraId="664F5347" w14:textId="77777777" w:rsidR="00597F86" w:rsidRPr="00CD0B38" w:rsidRDefault="00597F86" w:rsidP="00DF03F0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≥ 1 child</w:t>
            </w:r>
          </w:p>
        </w:tc>
        <w:tc>
          <w:tcPr>
            <w:tcW w:w="1411" w:type="pct"/>
            <w:shd w:val="clear" w:color="auto" w:fill="auto"/>
          </w:tcPr>
          <w:p w14:paraId="0C3ABEDD" w14:textId="2E5E2CAD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12 (38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)</w:t>
            </w:r>
          </w:p>
        </w:tc>
        <w:tc>
          <w:tcPr>
            <w:tcW w:w="1058" w:type="pct"/>
            <w:shd w:val="clear" w:color="auto" w:fill="auto"/>
          </w:tcPr>
          <w:p w14:paraId="44B8CAB9" w14:textId="7889F416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53 (44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)</w:t>
            </w:r>
          </w:p>
        </w:tc>
        <w:tc>
          <w:tcPr>
            <w:tcW w:w="502" w:type="pct"/>
            <w:shd w:val="clear" w:color="auto" w:fill="auto"/>
          </w:tcPr>
          <w:p w14:paraId="0045FC05" w14:textId="0730CFFF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597F86" w:rsidRPr="00CD0B38" w14:paraId="13823223" w14:textId="77777777" w:rsidTr="00663C46">
        <w:tc>
          <w:tcPr>
            <w:tcW w:w="20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44721" w14:textId="77777777" w:rsidR="00597F86" w:rsidRPr="00CD0B38" w:rsidRDefault="00597F86" w:rsidP="00DF03F0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l conditions</w:t>
            </w:r>
          </w:p>
        </w:tc>
        <w:tc>
          <w:tcPr>
            <w:tcW w:w="1411" w:type="pct"/>
            <w:tcBorders>
              <w:top w:val="nil"/>
              <w:bottom w:val="nil"/>
            </w:tcBorders>
            <w:shd w:val="clear" w:color="auto" w:fill="auto"/>
          </w:tcPr>
          <w:p w14:paraId="3A99960F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</w:tcPr>
          <w:p w14:paraId="311E9E08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7EA177E9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7F86" w:rsidRPr="00CD0B38" w14:paraId="3B460EED" w14:textId="77777777" w:rsidTr="00663C46">
        <w:tc>
          <w:tcPr>
            <w:tcW w:w="2029" w:type="pct"/>
            <w:tcBorders>
              <w:top w:val="nil"/>
            </w:tcBorders>
            <w:shd w:val="clear" w:color="auto" w:fill="auto"/>
          </w:tcPr>
          <w:p w14:paraId="04CA3260" w14:textId="77777777" w:rsidR="00597F86" w:rsidRPr="00CD0B38" w:rsidRDefault="00597F86" w:rsidP="00DF03F0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Current pregnancy</w:t>
            </w:r>
          </w:p>
        </w:tc>
        <w:tc>
          <w:tcPr>
            <w:tcW w:w="1411" w:type="pct"/>
            <w:tcBorders>
              <w:top w:val="nil"/>
            </w:tcBorders>
            <w:shd w:val="clear" w:color="auto" w:fill="auto"/>
          </w:tcPr>
          <w:p w14:paraId="5BFB2F31" w14:textId="09485E53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974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058" w:type="pct"/>
            <w:tcBorders>
              <w:top w:val="nil"/>
            </w:tcBorders>
            <w:shd w:val="clear" w:color="auto" w:fill="auto"/>
          </w:tcPr>
          <w:p w14:paraId="4E4E4BFB" w14:textId="06A52331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7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974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</w:tcPr>
          <w:p w14:paraId="2CC5CC94" w14:textId="2A6150E4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</w:tr>
      <w:tr w:rsidR="00597F86" w:rsidRPr="00CD0B38" w14:paraId="3F8A9D53" w14:textId="77777777" w:rsidTr="00663C46">
        <w:tc>
          <w:tcPr>
            <w:tcW w:w="2029" w:type="pct"/>
            <w:shd w:val="clear" w:color="auto" w:fill="auto"/>
          </w:tcPr>
          <w:p w14:paraId="09B766AE" w14:textId="77777777" w:rsidR="00597F86" w:rsidRPr="00CD0B38" w:rsidRDefault="00597F86" w:rsidP="00DF03F0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Current smoking </w:t>
            </w:r>
          </w:p>
        </w:tc>
        <w:tc>
          <w:tcPr>
            <w:tcW w:w="1411" w:type="pct"/>
            <w:shd w:val="clear" w:color="auto" w:fill="auto"/>
          </w:tcPr>
          <w:p w14:paraId="5BEAC6C0" w14:textId="3F850CC2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83 (2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5)</w:t>
            </w:r>
          </w:p>
        </w:tc>
        <w:tc>
          <w:tcPr>
            <w:tcW w:w="1058" w:type="pct"/>
            <w:shd w:val="clear" w:color="auto" w:fill="auto"/>
          </w:tcPr>
          <w:p w14:paraId="58D78DAA" w14:textId="3DA2F4A3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72 (8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)</w:t>
            </w:r>
          </w:p>
        </w:tc>
        <w:tc>
          <w:tcPr>
            <w:tcW w:w="502" w:type="pct"/>
            <w:shd w:val="clear" w:color="auto" w:fill="auto"/>
          </w:tcPr>
          <w:p w14:paraId="60628B65" w14:textId="76A80F66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597F86" w:rsidRPr="00CD0B38" w14:paraId="6DE010B7" w14:textId="77777777" w:rsidTr="00663C46">
        <w:tc>
          <w:tcPr>
            <w:tcW w:w="2029" w:type="pct"/>
            <w:shd w:val="clear" w:color="auto" w:fill="auto"/>
          </w:tcPr>
          <w:p w14:paraId="43C247C1" w14:textId="77777777" w:rsidR="00597F86" w:rsidRPr="00CD0B38" w:rsidRDefault="00597F86" w:rsidP="00DF03F0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Comorbidity</w:t>
            </w:r>
          </w:p>
        </w:tc>
        <w:tc>
          <w:tcPr>
            <w:tcW w:w="1411" w:type="pct"/>
            <w:shd w:val="clear" w:color="auto" w:fill="auto"/>
          </w:tcPr>
          <w:p w14:paraId="0F477F59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shd w:val="clear" w:color="auto" w:fill="auto"/>
          </w:tcPr>
          <w:p w14:paraId="44ED30B4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</w:tcPr>
          <w:p w14:paraId="5A724C25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7F86" w:rsidRPr="00CD0B38" w14:paraId="7FE7DB62" w14:textId="77777777" w:rsidTr="00663C46">
        <w:tc>
          <w:tcPr>
            <w:tcW w:w="2029" w:type="pct"/>
            <w:shd w:val="clear" w:color="auto" w:fill="auto"/>
          </w:tcPr>
          <w:p w14:paraId="47EE1E30" w14:textId="2E07A241" w:rsidR="00597F86" w:rsidRPr="00CD0B38" w:rsidRDefault="00597F86" w:rsidP="00CB2167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Allerg</w:t>
            </w:r>
            <w:r w:rsidR="00CB2167">
              <w:rPr>
                <w:rFonts w:ascii="Times New Roman" w:hAnsi="Times New Roman" w:cs="Times New Roman"/>
                <w:sz w:val="16"/>
                <w:szCs w:val="16"/>
              </w:rPr>
              <w:t>ies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1" w:type="pct"/>
            <w:shd w:val="clear" w:color="auto" w:fill="auto"/>
          </w:tcPr>
          <w:p w14:paraId="1508EBE2" w14:textId="0DCFD306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8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1058" w:type="pct"/>
            <w:shd w:val="clear" w:color="auto" w:fill="auto"/>
          </w:tcPr>
          <w:p w14:paraId="124E0BC8" w14:textId="29752B0C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31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)</w:t>
            </w:r>
          </w:p>
        </w:tc>
        <w:tc>
          <w:tcPr>
            <w:tcW w:w="502" w:type="pct"/>
            <w:shd w:val="clear" w:color="auto" w:fill="auto"/>
          </w:tcPr>
          <w:p w14:paraId="5726A07E" w14:textId="3CDA1D72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67</w:t>
            </w:r>
          </w:p>
        </w:tc>
      </w:tr>
      <w:tr w:rsidR="00597F86" w:rsidRPr="00CD0B38" w14:paraId="465F82BA" w14:textId="77777777" w:rsidTr="00663C46">
        <w:tc>
          <w:tcPr>
            <w:tcW w:w="2029" w:type="pct"/>
            <w:shd w:val="clear" w:color="auto" w:fill="auto"/>
          </w:tcPr>
          <w:p w14:paraId="7CD84817" w14:textId="77777777" w:rsidR="00597F86" w:rsidRPr="00CD0B38" w:rsidRDefault="00597F86" w:rsidP="00DF03F0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411" w:type="pct"/>
            <w:shd w:val="clear" w:color="auto" w:fill="auto"/>
          </w:tcPr>
          <w:p w14:paraId="1052A68D" w14:textId="55068AB8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25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)</w:t>
            </w:r>
          </w:p>
        </w:tc>
        <w:tc>
          <w:tcPr>
            <w:tcW w:w="1058" w:type="pct"/>
            <w:shd w:val="clear" w:color="auto" w:fill="auto"/>
          </w:tcPr>
          <w:p w14:paraId="4DCC1D01" w14:textId="074F8551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70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)</w:t>
            </w:r>
          </w:p>
        </w:tc>
        <w:tc>
          <w:tcPr>
            <w:tcW w:w="502" w:type="pct"/>
            <w:shd w:val="clear" w:color="auto" w:fill="auto"/>
          </w:tcPr>
          <w:p w14:paraId="2A818888" w14:textId="4F63288E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85</w:t>
            </w:r>
          </w:p>
        </w:tc>
      </w:tr>
      <w:tr w:rsidR="00597F86" w:rsidRPr="00CD0B38" w14:paraId="763CECEE" w14:textId="77777777" w:rsidTr="00663C46">
        <w:tc>
          <w:tcPr>
            <w:tcW w:w="2029" w:type="pct"/>
            <w:shd w:val="clear" w:color="auto" w:fill="auto"/>
          </w:tcPr>
          <w:p w14:paraId="5926F1AF" w14:textId="77777777" w:rsidR="00597F86" w:rsidRPr="00CD0B38" w:rsidRDefault="00597F86" w:rsidP="00DF03F0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411" w:type="pct"/>
            <w:shd w:val="clear" w:color="auto" w:fill="auto"/>
          </w:tcPr>
          <w:p w14:paraId="4612B7CA" w14:textId="6C2FA536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1 (4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)</w:t>
            </w:r>
          </w:p>
        </w:tc>
        <w:tc>
          <w:tcPr>
            <w:tcW w:w="1058" w:type="pct"/>
            <w:shd w:val="clear" w:color="auto" w:fill="auto"/>
          </w:tcPr>
          <w:p w14:paraId="5721ABD4" w14:textId="49DE500A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70 (6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5)</w:t>
            </w:r>
          </w:p>
        </w:tc>
        <w:tc>
          <w:tcPr>
            <w:tcW w:w="502" w:type="pct"/>
            <w:shd w:val="clear" w:color="auto" w:fill="auto"/>
          </w:tcPr>
          <w:p w14:paraId="41C9CFFD" w14:textId="2863AAE0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18</w:t>
            </w:r>
          </w:p>
        </w:tc>
      </w:tr>
      <w:tr w:rsidR="00597F86" w:rsidRPr="00CD0B38" w14:paraId="0679784B" w14:textId="77777777" w:rsidTr="00663C46">
        <w:tc>
          <w:tcPr>
            <w:tcW w:w="2029" w:type="pct"/>
            <w:shd w:val="clear" w:color="auto" w:fill="auto"/>
          </w:tcPr>
          <w:p w14:paraId="1A5A665E" w14:textId="75E85068" w:rsidR="00597F86" w:rsidRPr="00CD0B38" w:rsidRDefault="00CB2167" w:rsidP="00CB2167">
            <w:pPr>
              <w:tabs>
                <w:tab w:val="left" w:pos="567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Cardiopa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s</w:t>
            </w:r>
          </w:p>
        </w:tc>
        <w:tc>
          <w:tcPr>
            <w:tcW w:w="1411" w:type="pct"/>
            <w:shd w:val="clear" w:color="auto" w:fill="auto"/>
          </w:tcPr>
          <w:p w14:paraId="1915DA06" w14:textId="5D1A9C70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6 (1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)</w:t>
            </w:r>
          </w:p>
        </w:tc>
        <w:tc>
          <w:tcPr>
            <w:tcW w:w="1058" w:type="pct"/>
            <w:shd w:val="clear" w:color="auto" w:fill="auto"/>
          </w:tcPr>
          <w:p w14:paraId="7659E2A8" w14:textId="7E12A1EF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20 (2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)</w:t>
            </w:r>
          </w:p>
        </w:tc>
        <w:tc>
          <w:tcPr>
            <w:tcW w:w="502" w:type="pct"/>
            <w:shd w:val="clear" w:color="auto" w:fill="auto"/>
          </w:tcPr>
          <w:p w14:paraId="715935FF" w14:textId="129F1FBB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39</w:t>
            </w:r>
          </w:p>
        </w:tc>
      </w:tr>
      <w:tr w:rsidR="00597F86" w:rsidRPr="00CD0B38" w14:paraId="53FA33DB" w14:textId="77777777" w:rsidTr="00663C46">
        <w:tc>
          <w:tcPr>
            <w:tcW w:w="2029" w:type="pct"/>
            <w:shd w:val="clear" w:color="auto" w:fill="auto"/>
          </w:tcPr>
          <w:p w14:paraId="7D088413" w14:textId="77777777" w:rsidR="00597F86" w:rsidRPr="00CD0B38" w:rsidRDefault="00597F86" w:rsidP="00DF03F0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1411" w:type="pct"/>
            <w:shd w:val="clear" w:color="auto" w:fill="auto"/>
          </w:tcPr>
          <w:p w14:paraId="4ABFBAE6" w14:textId="5CEDC750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06 (5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7)</w:t>
            </w:r>
          </w:p>
        </w:tc>
        <w:tc>
          <w:tcPr>
            <w:tcW w:w="1058" w:type="pct"/>
            <w:shd w:val="clear" w:color="auto" w:fill="auto"/>
          </w:tcPr>
          <w:p w14:paraId="3871D5E8" w14:textId="21612C64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56 (3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7)</w:t>
            </w:r>
          </w:p>
        </w:tc>
        <w:tc>
          <w:tcPr>
            <w:tcW w:w="502" w:type="pct"/>
            <w:shd w:val="clear" w:color="auto" w:fill="auto"/>
          </w:tcPr>
          <w:p w14:paraId="022802A5" w14:textId="7D90FFED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597F86" w:rsidRPr="00CD0B38" w14:paraId="2D7577A7" w14:textId="77777777" w:rsidTr="00663C46">
        <w:tc>
          <w:tcPr>
            <w:tcW w:w="2029" w:type="pct"/>
            <w:shd w:val="clear" w:color="auto" w:fill="auto"/>
          </w:tcPr>
          <w:p w14:paraId="40A43014" w14:textId="77777777" w:rsidR="00597F86" w:rsidRPr="00CD0B38" w:rsidRDefault="00597F86" w:rsidP="00DF03F0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CKD</w:t>
            </w:r>
          </w:p>
        </w:tc>
        <w:tc>
          <w:tcPr>
            <w:tcW w:w="1411" w:type="pct"/>
            <w:shd w:val="clear" w:color="auto" w:fill="auto"/>
          </w:tcPr>
          <w:p w14:paraId="75D53FBC" w14:textId="7C8E0F8F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9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)</w:t>
            </w:r>
          </w:p>
        </w:tc>
        <w:tc>
          <w:tcPr>
            <w:tcW w:w="1058" w:type="pct"/>
            <w:shd w:val="clear" w:color="auto" w:fill="auto"/>
          </w:tcPr>
          <w:p w14:paraId="10FB12A6" w14:textId="727C705B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8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)</w:t>
            </w:r>
          </w:p>
        </w:tc>
        <w:tc>
          <w:tcPr>
            <w:tcW w:w="502" w:type="pct"/>
            <w:shd w:val="clear" w:color="auto" w:fill="auto"/>
          </w:tcPr>
          <w:p w14:paraId="0B072DD2" w14:textId="37CAA093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5</w:t>
            </w:r>
          </w:p>
        </w:tc>
      </w:tr>
      <w:tr w:rsidR="00597F86" w:rsidRPr="00CD0B38" w14:paraId="43F811D5" w14:textId="77777777" w:rsidTr="00663C46">
        <w:tc>
          <w:tcPr>
            <w:tcW w:w="2029" w:type="pct"/>
            <w:shd w:val="clear" w:color="auto" w:fill="auto"/>
          </w:tcPr>
          <w:p w14:paraId="0E7C1B83" w14:textId="6C6199D8" w:rsidR="00597F86" w:rsidRPr="00CD0B38" w:rsidRDefault="00597F86" w:rsidP="00CB2167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Malignanc</w:t>
            </w:r>
            <w:r w:rsidR="00CB2167">
              <w:rPr>
                <w:rFonts w:ascii="Times New Roman" w:hAnsi="Times New Roman" w:cs="Times New Roman"/>
                <w:sz w:val="16"/>
                <w:szCs w:val="16"/>
              </w:rPr>
              <w:t>ies</w:t>
            </w:r>
          </w:p>
        </w:tc>
        <w:tc>
          <w:tcPr>
            <w:tcW w:w="1411" w:type="pct"/>
            <w:shd w:val="clear" w:color="auto" w:fill="auto"/>
          </w:tcPr>
          <w:p w14:paraId="4A381BE6" w14:textId="686E2F91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60 (3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)</w:t>
            </w:r>
          </w:p>
        </w:tc>
        <w:tc>
          <w:tcPr>
            <w:tcW w:w="1058" w:type="pct"/>
            <w:shd w:val="clear" w:color="auto" w:fill="auto"/>
          </w:tcPr>
          <w:p w14:paraId="65931FF1" w14:textId="042B5E9B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3 (2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)</w:t>
            </w:r>
          </w:p>
        </w:tc>
        <w:tc>
          <w:tcPr>
            <w:tcW w:w="502" w:type="pct"/>
            <w:shd w:val="clear" w:color="auto" w:fill="auto"/>
          </w:tcPr>
          <w:p w14:paraId="583D5523" w14:textId="3EB733BD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31</w:t>
            </w:r>
          </w:p>
        </w:tc>
      </w:tr>
      <w:tr w:rsidR="00597F86" w:rsidRPr="00CD0B38" w14:paraId="3322F327" w14:textId="77777777" w:rsidTr="00663C46">
        <w:tc>
          <w:tcPr>
            <w:tcW w:w="2029" w:type="pct"/>
            <w:shd w:val="clear" w:color="auto" w:fill="auto"/>
          </w:tcPr>
          <w:p w14:paraId="1ED0E45C" w14:textId="77777777" w:rsidR="00597F86" w:rsidRPr="00CD0B38" w:rsidRDefault="00597F86" w:rsidP="00DF03F0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Obesity </w:t>
            </w:r>
          </w:p>
        </w:tc>
        <w:tc>
          <w:tcPr>
            <w:tcW w:w="1411" w:type="pct"/>
            <w:shd w:val="clear" w:color="auto" w:fill="auto"/>
          </w:tcPr>
          <w:p w14:paraId="4ED557F1" w14:textId="208BD0B4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86 (4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6)</w:t>
            </w:r>
          </w:p>
        </w:tc>
        <w:tc>
          <w:tcPr>
            <w:tcW w:w="1058" w:type="pct"/>
            <w:shd w:val="clear" w:color="auto" w:fill="auto"/>
          </w:tcPr>
          <w:p w14:paraId="699B8D11" w14:textId="558F3EA0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7 (2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)</w:t>
            </w:r>
          </w:p>
        </w:tc>
        <w:tc>
          <w:tcPr>
            <w:tcW w:w="502" w:type="pct"/>
            <w:shd w:val="clear" w:color="auto" w:fill="auto"/>
          </w:tcPr>
          <w:p w14:paraId="0F7FC12F" w14:textId="1548B141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597F86" w:rsidRPr="00CD0B38" w14:paraId="6A89F5F0" w14:textId="77777777" w:rsidTr="00663C46">
        <w:tc>
          <w:tcPr>
            <w:tcW w:w="2029" w:type="pct"/>
            <w:shd w:val="clear" w:color="auto" w:fill="auto"/>
          </w:tcPr>
          <w:p w14:paraId="5ED6F928" w14:textId="77777777" w:rsidR="00597F86" w:rsidRPr="00CD0B38" w:rsidRDefault="00597F86" w:rsidP="00DF03F0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1411" w:type="pct"/>
            <w:shd w:val="clear" w:color="auto" w:fill="auto"/>
          </w:tcPr>
          <w:p w14:paraId="78215323" w14:textId="65D578B4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29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)</w:t>
            </w:r>
          </w:p>
        </w:tc>
        <w:tc>
          <w:tcPr>
            <w:tcW w:w="1058" w:type="pct"/>
            <w:shd w:val="clear" w:color="auto" w:fill="auto"/>
          </w:tcPr>
          <w:p w14:paraId="317F5D3A" w14:textId="7BE3DC22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47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)</w:t>
            </w:r>
          </w:p>
        </w:tc>
        <w:tc>
          <w:tcPr>
            <w:tcW w:w="502" w:type="pct"/>
            <w:shd w:val="clear" w:color="auto" w:fill="auto"/>
          </w:tcPr>
          <w:p w14:paraId="7E28491E" w14:textId="4084F0C5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12</w:t>
            </w:r>
          </w:p>
        </w:tc>
      </w:tr>
      <w:tr w:rsidR="00597F86" w:rsidRPr="00CD0B38" w14:paraId="5793227F" w14:textId="77777777" w:rsidTr="00663C46">
        <w:tc>
          <w:tcPr>
            <w:tcW w:w="2029" w:type="pct"/>
            <w:shd w:val="clear" w:color="auto" w:fill="auto"/>
          </w:tcPr>
          <w:p w14:paraId="49ACE3B6" w14:textId="77777777" w:rsidR="00597F86" w:rsidRPr="00CD0B38" w:rsidRDefault="00597F86" w:rsidP="00DF03F0">
            <w:pPr>
              <w:tabs>
                <w:tab w:val="left" w:pos="567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</w:p>
        </w:tc>
        <w:tc>
          <w:tcPr>
            <w:tcW w:w="1411" w:type="pct"/>
            <w:shd w:val="clear" w:color="auto" w:fill="auto"/>
          </w:tcPr>
          <w:p w14:paraId="08A889B3" w14:textId="1EE6B494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75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1058" w:type="pct"/>
            <w:shd w:val="clear" w:color="auto" w:fill="auto"/>
          </w:tcPr>
          <w:p w14:paraId="44B73D91" w14:textId="0A22FFAD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40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)</w:t>
            </w:r>
          </w:p>
        </w:tc>
        <w:tc>
          <w:tcPr>
            <w:tcW w:w="502" w:type="pct"/>
            <w:shd w:val="clear" w:color="auto" w:fill="auto"/>
          </w:tcPr>
          <w:p w14:paraId="44C1BD97" w14:textId="41A14D2F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29</w:t>
            </w:r>
          </w:p>
        </w:tc>
      </w:tr>
      <w:tr w:rsidR="00597F86" w:rsidRPr="00CD0B38" w14:paraId="6D628A4A" w14:textId="77777777" w:rsidTr="00663C46">
        <w:trPr>
          <w:trHeight w:val="77"/>
        </w:trPr>
        <w:tc>
          <w:tcPr>
            <w:tcW w:w="2029" w:type="pct"/>
            <w:shd w:val="clear" w:color="auto" w:fill="auto"/>
          </w:tcPr>
          <w:p w14:paraId="429F3768" w14:textId="77777777" w:rsidR="00597F86" w:rsidRPr="00CD0B38" w:rsidRDefault="00597F86" w:rsidP="00DF03F0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BCG vaccination</w:t>
            </w:r>
          </w:p>
        </w:tc>
        <w:tc>
          <w:tcPr>
            <w:tcW w:w="1411" w:type="pct"/>
            <w:shd w:val="clear" w:color="auto" w:fill="auto"/>
          </w:tcPr>
          <w:p w14:paraId="711D5F61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  <w:tc>
          <w:tcPr>
            <w:tcW w:w="1058" w:type="pct"/>
            <w:shd w:val="clear" w:color="auto" w:fill="auto"/>
          </w:tcPr>
          <w:p w14:paraId="0EE0FAD6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  <w:tc>
          <w:tcPr>
            <w:tcW w:w="502" w:type="pct"/>
            <w:shd w:val="clear" w:color="auto" w:fill="auto"/>
          </w:tcPr>
          <w:p w14:paraId="68039B1D" w14:textId="20C4CB0E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597F86" w:rsidRPr="00CD0B38" w14:paraId="60EC0ED6" w14:textId="77777777" w:rsidTr="00663C46">
        <w:trPr>
          <w:trHeight w:val="77"/>
        </w:trPr>
        <w:tc>
          <w:tcPr>
            <w:tcW w:w="2029" w:type="pct"/>
            <w:shd w:val="clear" w:color="auto" w:fill="auto"/>
          </w:tcPr>
          <w:p w14:paraId="78602227" w14:textId="77777777" w:rsidR="00597F86" w:rsidRPr="00CD0B38" w:rsidRDefault="00597F86" w:rsidP="00DF03F0">
            <w:pPr>
              <w:tabs>
                <w:tab w:val="left" w:pos="426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verage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1" w:type="pct"/>
            <w:shd w:val="clear" w:color="auto" w:fill="auto"/>
          </w:tcPr>
          <w:p w14:paraId="1B0B3A51" w14:textId="5F91CC30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522 (81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)</w:t>
            </w:r>
          </w:p>
        </w:tc>
        <w:tc>
          <w:tcPr>
            <w:tcW w:w="1058" w:type="pct"/>
            <w:shd w:val="clear" w:color="auto" w:fill="auto"/>
          </w:tcPr>
          <w:p w14:paraId="18C8EA8D" w14:textId="4C4D3E02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3151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5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)</w:t>
            </w:r>
          </w:p>
        </w:tc>
        <w:tc>
          <w:tcPr>
            <w:tcW w:w="502" w:type="pct"/>
            <w:shd w:val="clear" w:color="auto" w:fill="auto"/>
          </w:tcPr>
          <w:p w14:paraId="6EDAF4BE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597F86" w:rsidRPr="00CD0B38" w14:paraId="4EC724FA" w14:textId="77777777" w:rsidTr="00663C46">
        <w:trPr>
          <w:trHeight w:val="77"/>
        </w:trPr>
        <w:tc>
          <w:tcPr>
            <w:tcW w:w="2029" w:type="pct"/>
            <w:shd w:val="clear" w:color="auto" w:fill="auto"/>
          </w:tcPr>
          <w:p w14:paraId="5B0224A5" w14:textId="77777777" w:rsidR="00597F86" w:rsidRPr="00CD0B38" w:rsidRDefault="00597F86" w:rsidP="00DF03F0">
            <w:pPr>
              <w:tabs>
                <w:tab w:val="left" w:pos="426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No coverage</w:t>
            </w:r>
          </w:p>
        </w:tc>
        <w:tc>
          <w:tcPr>
            <w:tcW w:w="1411" w:type="pct"/>
            <w:shd w:val="clear" w:color="auto" w:fill="auto"/>
          </w:tcPr>
          <w:p w14:paraId="7C44C646" w14:textId="13AE4BB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59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)</w:t>
            </w:r>
          </w:p>
        </w:tc>
        <w:tc>
          <w:tcPr>
            <w:tcW w:w="1058" w:type="pct"/>
            <w:shd w:val="clear" w:color="auto" w:fill="auto"/>
          </w:tcPr>
          <w:p w14:paraId="757760B1" w14:textId="0254BD2A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202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)</w:t>
            </w:r>
          </w:p>
        </w:tc>
        <w:tc>
          <w:tcPr>
            <w:tcW w:w="502" w:type="pct"/>
            <w:shd w:val="clear" w:color="auto" w:fill="auto"/>
          </w:tcPr>
          <w:p w14:paraId="7FC54A7A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597F86" w:rsidRPr="00CD0B38" w14:paraId="151E3B5B" w14:textId="77777777" w:rsidTr="00663C46">
        <w:trPr>
          <w:trHeight w:val="77"/>
        </w:trPr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48E271FF" w14:textId="77777777" w:rsidR="00597F86" w:rsidRPr="00CD0B38" w:rsidRDefault="00597F86" w:rsidP="00DF03F0">
            <w:pPr>
              <w:tabs>
                <w:tab w:val="left" w:pos="426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323C220C" w14:textId="29F167AE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87 (15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)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47F2FB1A" w14:textId="3D29A09F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819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9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)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4F97FEFE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597F86" w:rsidRPr="00CD0B38" w14:paraId="1244FFD2" w14:textId="77777777" w:rsidTr="00663C46">
        <w:tc>
          <w:tcPr>
            <w:tcW w:w="2029" w:type="pct"/>
            <w:tcBorders>
              <w:top w:val="nil"/>
              <w:bottom w:val="nil"/>
            </w:tcBorders>
            <w:shd w:val="clear" w:color="auto" w:fill="auto"/>
          </w:tcPr>
          <w:p w14:paraId="43D7C6CF" w14:textId="77777777" w:rsidR="00597F86" w:rsidRPr="00CD0B38" w:rsidRDefault="00597F86" w:rsidP="00DF03F0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ical practice</w:t>
            </w:r>
          </w:p>
        </w:tc>
        <w:tc>
          <w:tcPr>
            <w:tcW w:w="1411" w:type="pct"/>
            <w:tcBorders>
              <w:top w:val="nil"/>
              <w:bottom w:val="nil"/>
            </w:tcBorders>
            <w:shd w:val="clear" w:color="auto" w:fill="auto"/>
          </w:tcPr>
          <w:p w14:paraId="47F2C83E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</w:tcPr>
          <w:p w14:paraId="47F8D295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2FB372B9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7F86" w:rsidRPr="00CD0B38" w14:paraId="4E8B886F" w14:textId="77777777" w:rsidTr="00663C46">
        <w:tc>
          <w:tcPr>
            <w:tcW w:w="2029" w:type="pct"/>
            <w:tcBorders>
              <w:top w:val="nil"/>
            </w:tcBorders>
            <w:shd w:val="clear" w:color="auto" w:fill="auto"/>
          </w:tcPr>
          <w:p w14:paraId="7C16E23E" w14:textId="77777777" w:rsidR="00597F86" w:rsidRPr="00CD0B38" w:rsidRDefault="00597F86" w:rsidP="00DF03F0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ecialty</w:t>
            </w:r>
          </w:p>
        </w:tc>
        <w:tc>
          <w:tcPr>
            <w:tcW w:w="1411" w:type="pct"/>
            <w:tcBorders>
              <w:top w:val="nil"/>
            </w:tcBorders>
            <w:shd w:val="clear" w:color="auto" w:fill="auto"/>
          </w:tcPr>
          <w:p w14:paraId="14F26541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tcBorders>
              <w:top w:val="nil"/>
            </w:tcBorders>
            <w:shd w:val="clear" w:color="auto" w:fill="auto"/>
          </w:tcPr>
          <w:p w14:paraId="3223247D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</w:tcBorders>
            <w:shd w:val="clear" w:color="auto" w:fill="auto"/>
          </w:tcPr>
          <w:p w14:paraId="093B99E4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7F86" w:rsidRPr="00CD0B38" w14:paraId="6AD26F92" w14:textId="77777777" w:rsidTr="00663C46">
        <w:tc>
          <w:tcPr>
            <w:tcW w:w="2029" w:type="pct"/>
            <w:shd w:val="clear" w:color="auto" w:fill="auto"/>
          </w:tcPr>
          <w:p w14:paraId="59FDE489" w14:textId="77777777" w:rsidR="00597F86" w:rsidRPr="00CD0B38" w:rsidRDefault="00597F86" w:rsidP="00DF03F0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General practice</w:t>
            </w:r>
          </w:p>
        </w:tc>
        <w:tc>
          <w:tcPr>
            <w:tcW w:w="1411" w:type="pct"/>
            <w:shd w:val="clear" w:color="auto" w:fill="auto"/>
          </w:tcPr>
          <w:p w14:paraId="7C355048" w14:textId="0B845C9E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00 (8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)</w:t>
            </w:r>
          </w:p>
        </w:tc>
        <w:tc>
          <w:tcPr>
            <w:tcW w:w="1058" w:type="pct"/>
            <w:shd w:val="clear" w:color="auto" w:fill="auto"/>
          </w:tcPr>
          <w:p w14:paraId="2455C54E" w14:textId="45078457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08 (84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)</w:t>
            </w:r>
          </w:p>
        </w:tc>
        <w:tc>
          <w:tcPr>
            <w:tcW w:w="502" w:type="pct"/>
            <w:shd w:val="clear" w:color="auto" w:fill="auto"/>
          </w:tcPr>
          <w:p w14:paraId="097F1196" w14:textId="38AE93A8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597F86" w:rsidRPr="00CD0B38" w14:paraId="529E7C12" w14:textId="77777777" w:rsidTr="00663C46">
        <w:tc>
          <w:tcPr>
            <w:tcW w:w="2029" w:type="pct"/>
            <w:shd w:val="clear" w:color="auto" w:fill="auto"/>
          </w:tcPr>
          <w:p w14:paraId="260F2A34" w14:textId="77777777" w:rsidR="00597F86" w:rsidRPr="00CD0B38" w:rsidRDefault="00597F86" w:rsidP="00DF03F0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Endodontics </w:t>
            </w:r>
          </w:p>
        </w:tc>
        <w:tc>
          <w:tcPr>
            <w:tcW w:w="1411" w:type="pct"/>
            <w:shd w:val="clear" w:color="auto" w:fill="auto"/>
          </w:tcPr>
          <w:p w14:paraId="2ED2D19A" w14:textId="325EF722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3 (3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)</w:t>
            </w:r>
          </w:p>
        </w:tc>
        <w:tc>
          <w:tcPr>
            <w:tcW w:w="1058" w:type="pct"/>
            <w:shd w:val="clear" w:color="auto" w:fill="auto"/>
          </w:tcPr>
          <w:p w14:paraId="68BFCA13" w14:textId="09C3E141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7 (9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)</w:t>
            </w:r>
          </w:p>
        </w:tc>
        <w:tc>
          <w:tcPr>
            <w:tcW w:w="502" w:type="pct"/>
            <w:shd w:val="clear" w:color="auto" w:fill="auto"/>
          </w:tcPr>
          <w:p w14:paraId="20B81F89" w14:textId="1C635705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597F86" w:rsidRPr="00CD0B38" w14:paraId="5909850A" w14:textId="77777777" w:rsidTr="00663C46">
        <w:tc>
          <w:tcPr>
            <w:tcW w:w="2029" w:type="pct"/>
            <w:shd w:val="clear" w:color="auto" w:fill="auto"/>
          </w:tcPr>
          <w:p w14:paraId="250AAC50" w14:textId="77777777" w:rsidR="00597F86" w:rsidRPr="00CD0B38" w:rsidRDefault="00597F86" w:rsidP="00DF03F0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Oral surgery</w:t>
            </w:r>
          </w:p>
        </w:tc>
        <w:tc>
          <w:tcPr>
            <w:tcW w:w="1411" w:type="pct"/>
            <w:shd w:val="clear" w:color="auto" w:fill="auto"/>
          </w:tcPr>
          <w:p w14:paraId="25813083" w14:textId="680C9D87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6 (31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)</w:t>
            </w:r>
          </w:p>
        </w:tc>
        <w:tc>
          <w:tcPr>
            <w:tcW w:w="1058" w:type="pct"/>
            <w:shd w:val="clear" w:color="auto" w:fill="auto"/>
          </w:tcPr>
          <w:p w14:paraId="682ED4F3" w14:textId="070C0C79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36 (15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)</w:t>
            </w:r>
          </w:p>
        </w:tc>
        <w:tc>
          <w:tcPr>
            <w:tcW w:w="502" w:type="pct"/>
            <w:shd w:val="clear" w:color="auto" w:fill="auto"/>
          </w:tcPr>
          <w:p w14:paraId="67AC536E" w14:textId="2A0E1D21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597F86" w:rsidRPr="00CD0B38" w14:paraId="3F11CA80" w14:textId="77777777" w:rsidTr="00663C46">
        <w:tc>
          <w:tcPr>
            <w:tcW w:w="2029" w:type="pct"/>
            <w:shd w:val="clear" w:color="auto" w:fill="auto"/>
          </w:tcPr>
          <w:p w14:paraId="5D41C7EB" w14:textId="77777777" w:rsidR="00597F86" w:rsidRPr="00CD0B38" w:rsidRDefault="00597F86" w:rsidP="00DF03F0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Orthodontics </w:t>
            </w:r>
          </w:p>
        </w:tc>
        <w:tc>
          <w:tcPr>
            <w:tcW w:w="1411" w:type="pct"/>
            <w:shd w:val="clear" w:color="auto" w:fill="auto"/>
          </w:tcPr>
          <w:p w14:paraId="3F9F62CE" w14:textId="7BA9370B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4 (21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)</w:t>
            </w:r>
          </w:p>
        </w:tc>
        <w:tc>
          <w:tcPr>
            <w:tcW w:w="1058" w:type="pct"/>
            <w:shd w:val="clear" w:color="auto" w:fill="auto"/>
          </w:tcPr>
          <w:p w14:paraId="609E49E8" w14:textId="295FA06A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4 (9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)</w:t>
            </w:r>
          </w:p>
        </w:tc>
        <w:tc>
          <w:tcPr>
            <w:tcW w:w="502" w:type="pct"/>
            <w:shd w:val="clear" w:color="auto" w:fill="auto"/>
          </w:tcPr>
          <w:p w14:paraId="338637A7" w14:textId="7A804B4F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597F86" w:rsidRPr="00CD0B38" w14:paraId="5FC65098" w14:textId="77777777" w:rsidTr="00663C46">
        <w:tc>
          <w:tcPr>
            <w:tcW w:w="2029" w:type="pct"/>
            <w:shd w:val="clear" w:color="auto" w:fill="auto"/>
          </w:tcPr>
          <w:p w14:paraId="28925942" w14:textId="77777777" w:rsidR="00597F86" w:rsidRPr="00CD0B38" w:rsidRDefault="00597F86" w:rsidP="00DF03F0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Pediatric dentistry</w:t>
            </w:r>
          </w:p>
        </w:tc>
        <w:tc>
          <w:tcPr>
            <w:tcW w:w="1411" w:type="pct"/>
            <w:shd w:val="clear" w:color="auto" w:fill="auto"/>
          </w:tcPr>
          <w:p w14:paraId="1176FAC4" w14:textId="35C2EE68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7 (8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)</w:t>
            </w:r>
          </w:p>
        </w:tc>
        <w:tc>
          <w:tcPr>
            <w:tcW w:w="1058" w:type="pct"/>
            <w:shd w:val="clear" w:color="auto" w:fill="auto"/>
          </w:tcPr>
          <w:p w14:paraId="1C7EF71D" w14:textId="5FBB6AAA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4 (7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)</w:t>
            </w:r>
          </w:p>
        </w:tc>
        <w:tc>
          <w:tcPr>
            <w:tcW w:w="502" w:type="pct"/>
            <w:shd w:val="clear" w:color="auto" w:fill="auto"/>
          </w:tcPr>
          <w:p w14:paraId="4DDAD911" w14:textId="26D60B1D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12</w:t>
            </w:r>
          </w:p>
        </w:tc>
      </w:tr>
      <w:tr w:rsidR="00597F86" w:rsidRPr="00CD0B38" w14:paraId="2EFACCC4" w14:textId="77777777" w:rsidTr="00663C46">
        <w:tc>
          <w:tcPr>
            <w:tcW w:w="2029" w:type="pct"/>
            <w:shd w:val="clear" w:color="auto" w:fill="auto"/>
          </w:tcPr>
          <w:p w14:paraId="560EB4E1" w14:textId="77777777" w:rsidR="00597F86" w:rsidRPr="00CD0B38" w:rsidRDefault="00597F86" w:rsidP="00DF03F0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Restorative dentistry</w:t>
            </w:r>
          </w:p>
        </w:tc>
        <w:tc>
          <w:tcPr>
            <w:tcW w:w="1411" w:type="pct"/>
            <w:shd w:val="clear" w:color="auto" w:fill="auto"/>
          </w:tcPr>
          <w:p w14:paraId="0D3DF787" w14:textId="197D15B1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8 (19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)</w:t>
            </w:r>
          </w:p>
        </w:tc>
        <w:tc>
          <w:tcPr>
            <w:tcW w:w="1058" w:type="pct"/>
            <w:shd w:val="clear" w:color="auto" w:fill="auto"/>
          </w:tcPr>
          <w:p w14:paraId="1D4DBD14" w14:textId="55318C73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9 (8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)</w:t>
            </w:r>
          </w:p>
        </w:tc>
        <w:tc>
          <w:tcPr>
            <w:tcW w:w="502" w:type="pct"/>
            <w:shd w:val="clear" w:color="auto" w:fill="auto"/>
          </w:tcPr>
          <w:p w14:paraId="4A5B633C" w14:textId="7C752349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597F86" w:rsidRPr="00CD0B38" w14:paraId="4F1D4D1E" w14:textId="77777777" w:rsidTr="00663C46">
        <w:tc>
          <w:tcPr>
            <w:tcW w:w="2029" w:type="pct"/>
            <w:shd w:val="clear" w:color="auto" w:fill="auto"/>
          </w:tcPr>
          <w:p w14:paraId="668E381E" w14:textId="77777777" w:rsidR="00597F86" w:rsidRPr="00CD0B38" w:rsidRDefault="00597F86" w:rsidP="00DF03F0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Periodontology </w:t>
            </w:r>
          </w:p>
        </w:tc>
        <w:tc>
          <w:tcPr>
            <w:tcW w:w="1411" w:type="pct"/>
            <w:shd w:val="clear" w:color="auto" w:fill="auto"/>
          </w:tcPr>
          <w:p w14:paraId="790BCA96" w14:textId="6E29D867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8 (31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)</w:t>
            </w:r>
          </w:p>
        </w:tc>
        <w:tc>
          <w:tcPr>
            <w:tcW w:w="1058" w:type="pct"/>
            <w:shd w:val="clear" w:color="auto" w:fill="auto"/>
          </w:tcPr>
          <w:p w14:paraId="5467C7B7" w14:textId="36ECA007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44 (15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)</w:t>
            </w:r>
          </w:p>
        </w:tc>
        <w:tc>
          <w:tcPr>
            <w:tcW w:w="502" w:type="pct"/>
            <w:shd w:val="clear" w:color="auto" w:fill="auto"/>
          </w:tcPr>
          <w:p w14:paraId="2C658EA0" w14:textId="34D799DC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597F86" w:rsidRPr="00CD0B38" w14:paraId="107FD3B2" w14:textId="77777777" w:rsidTr="00663C46">
        <w:tc>
          <w:tcPr>
            <w:tcW w:w="2029" w:type="pct"/>
            <w:shd w:val="clear" w:color="auto" w:fill="auto"/>
          </w:tcPr>
          <w:p w14:paraId="32244C32" w14:textId="77777777" w:rsidR="00597F86" w:rsidRPr="00CD0B38" w:rsidRDefault="00597F86" w:rsidP="00DF03F0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Prosthodontics </w:t>
            </w:r>
          </w:p>
        </w:tc>
        <w:tc>
          <w:tcPr>
            <w:tcW w:w="1411" w:type="pct"/>
            <w:shd w:val="clear" w:color="auto" w:fill="auto"/>
          </w:tcPr>
          <w:p w14:paraId="358BDAE7" w14:textId="2601A1CD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24 (38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)</w:t>
            </w:r>
          </w:p>
        </w:tc>
        <w:tc>
          <w:tcPr>
            <w:tcW w:w="1058" w:type="pct"/>
            <w:shd w:val="clear" w:color="auto" w:fill="auto"/>
          </w:tcPr>
          <w:p w14:paraId="5159A75C" w14:textId="1A83EFD5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0 (14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)</w:t>
            </w:r>
          </w:p>
        </w:tc>
        <w:tc>
          <w:tcPr>
            <w:tcW w:w="502" w:type="pct"/>
            <w:shd w:val="clear" w:color="auto" w:fill="auto"/>
          </w:tcPr>
          <w:p w14:paraId="77764D49" w14:textId="4E366DF4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597F86" w:rsidRPr="00CD0B38" w14:paraId="49593226" w14:textId="77777777" w:rsidTr="00663C46">
        <w:tc>
          <w:tcPr>
            <w:tcW w:w="2029" w:type="pct"/>
            <w:shd w:val="clear" w:color="auto" w:fill="auto"/>
          </w:tcPr>
          <w:p w14:paraId="12E915FB" w14:textId="77777777" w:rsidR="00597F86" w:rsidRPr="00CD0B38" w:rsidRDefault="00597F86" w:rsidP="00DF03F0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Implantology </w:t>
            </w:r>
          </w:p>
        </w:tc>
        <w:tc>
          <w:tcPr>
            <w:tcW w:w="1411" w:type="pct"/>
            <w:shd w:val="clear" w:color="auto" w:fill="auto"/>
          </w:tcPr>
          <w:p w14:paraId="12FCE826" w14:textId="20F36544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3 (9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)</w:t>
            </w:r>
          </w:p>
        </w:tc>
        <w:tc>
          <w:tcPr>
            <w:tcW w:w="1058" w:type="pct"/>
            <w:shd w:val="clear" w:color="auto" w:fill="auto"/>
          </w:tcPr>
          <w:p w14:paraId="0B62A27F" w14:textId="48DB7E5A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9 (3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)</w:t>
            </w:r>
          </w:p>
        </w:tc>
        <w:tc>
          <w:tcPr>
            <w:tcW w:w="502" w:type="pct"/>
            <w:shd w:val="clear" w:color="auto" w:fill="auto"/>
          </w:tcPr>
          <w:p w14:paraId="62008773" w14:textId="19250C19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597F86" w:rsidRPr="00CD0B38" w14:paraId="1DF9A126" w14:textId="77777777" w:rsidTr="00663C46">
        <w:tc>
          <w:tcPr>
            <w:tcW w:w="2029" w:type="pct"/>
            <w:shd w:val="clear" w:color="auto" w:fill="auto"/>
          </w:tcPr>
          <w:p w14:paraId="7DE5C0CE" w14:textId="77777777" w:rsidR="00597F86" w:rsidRPr="00CD0B38" w:rsidRDefault="00597F86" w:rsidP="00DF03F0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nathology</w:t>
            </w:r>
          </w:p>
        </w:tc>
        <w:tc>
          <w:tcPr>
            <w:tcW w:w="1411" w:type="pct"/>
            <w:shd w:val="clear" w:color="auto" w:fill="auto"/>
          </w:tcPr>
          <w:p w14:paraId="72229957" w14:textId="31611A55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4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974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058" w:type="pct"/>
            <w:shd w:val="clear" w:color="auto" w:fill="auto"/>
          </w:tcPr>
          <w:p w14:paraId="34619E36" w14:textId="19867F45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8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974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02" w:type="pct"/>
            <w:shd w:val="clear" w:color="auto" w:fill="auto"/>
          </w:tcPr>
          <w:p w14:paraId="1FFF3DFC" w14:textId="789A99A9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</w:tr>
      <w:tr w:rsidR="00597F86" w:rsidRPr="00CD0B38" w14:paraId="770B6E27" w14:textId="77777777" w:rsidTr="00663C46">
        <w:tc>
          <w:tcPr>
            <w:tcW w:w="2029" w:type="pct"/>
            <w:shd w:val="clear" w:color="auto" w:fill="auto"/>
          </w:tcPr>
          <w:p w14:paraId="0CA7F5EA" w14:textId="77777777" w:rsidR="00597F86" w:rsidRPr="00CD0B38" w:rsidRDefault="00597F86" w:rsidP="00DF03F0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</w:p>
        </w:tc>
        <w:tc>
          <w:tcPr>
            <w:tcW w:w="1411" w:type="pct"/>
            <w:shd w:val="clear" w:color="auto" w:fill="auto"/>
          </w:tcPr>
          <w:p w14:paraId="2291D3F2" w14:textId="22C79232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058" w:type="pct"/>
            <w:shd w:val="clear" w:color="auto" w:fill="auto"/>
          </w:tcPr>
          <w:p w14:paraId="4F7CBEC2" w14:textId="05596773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02" w:type="pct"/>
            <w:shd w:val="clear" w:color="auto" w:fill="auto"/>
          </w:tcPr>
          <w:p w14:paraId="7FAEFC21" w14:textId="77777777" w:rsidR="00597F86" w:rsidRPr="00CD0B38" w:rsidRDefault="00597F86" w:rsidP="00DF0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97F86" w:rsidRPr="00CD0B38" w14:paraId="3E6AFDF6" w14:textId="77777777" w:rsidTr="00663C46">
        <w:tc>
          <w:tcPr>
            <w:tcW w:w="2029" w:type="pct"/>
            <w:shd w:val="clear" w:color="auto" w:fill="auto"/>
          </w:tcPr>
          <w:p w14:paraId="0C8DCB3A" w14:textId="77777777" w:rsidR="00597F86" w:rsidRPr="00CD0B38" w:rsidRDefault="00597F86" w:rsidP="00DF03F0">
            <w:pPr>
              <w:tabs>
                <w:tab w:val="left" w:pos="435"/>
              </w:tabs>
              <w:ind w:left="284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</w:p>
        </w:tc>
        <w:tc>
          <w:tcPr>
            <w:tcW w:w="1411" w:type="pct"/>
            <w:shd w:val="clear" w:color="auto" w:fill="auto"/>
          </w:tcPr>
          <w:p w14:paraId="36BA29B1" w14:textId="75B589E0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 (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)</w:t>
            </w:r>
          </w:p>
        </w:tc>
        <w:tc>
          <w:tcPr>
            <w:tcW w:w="1058" w:type="pct"/>
            <w:shd w:val="clear" w:color="auto" w:fill="auto"/>
          </w:tcPr>
          <w:p w14:paraId="1EDE38EE" w14:textId="0AA37BB9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 (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)</w:t>
            </w:r>
          </w:p>
        </w:tc>
        <w:tc>
          <w:tcPr>
            <w:tcW w:w="502" w:type="pct"/>
            <w:shd w:val="clear" w:color="auto" w:fill="auto"/>
          </w:tcPr>
          <w:p w14:paraId="4E3ABCD4" w14:textId="3D4DE87C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597F86" w:rsidRPr="00CD0B38" w14:paraId="0486DAE6" w14:textId="77777777" w:rsidTr="00663C46">
        <w:tc>
          <w:tcPr>
            <w:tcW w:w="2029" w:type="pct"/>
            <w:shd w:val="clear" w:color="auto" w:fill="auto"/>
          </w:tcPr>
          <w:p w14:paraId="299DA441" w14:textId="77777777" w:rsidR="00597F86" w:rsidRPr="00CD0B38" w:rsidRDefault="00597F86" w:rsidP="00DF03F0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Private practice</w:t>
            </w:r>
          </w:p>
        </w:tc>
        <w:tc>
          <w:tcPr>
            <w:tcW w:w="1411" w:type="pct"/>
            <w:shd w:val="clear" w:color="auto" w:fill="auto"/>
          </w:tcPr>
          <w:p w14:paraId="1FB31BF2" w14:textId="14329590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43 (88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)</w:t>
            </w:r>
          </w:p>
        </w:tc>
        <w:tc>
          <w:tcPr>
            <w:tcW w:w="1058" w:type="pct"/>
            <w:shd w:val="clear" w:color="auto" w:fill="auto"/>
          </w:tcPr>
          <w:p w14:paraId="3543CD95" w14:textId="6A5710C5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58 (92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)</w:t>
            </w:r>
          </w:p>
        </w:tc>
        <w:tc>
          <w:tcPr>
            <w:tcW w:w="502" w:type="pct"/>
            <w:shd w:val="clear" w:color="auto" w:fill="auto"/>
          </w:tcPr>
          <w:p w14:paraId="0532AF97" w14:textId="70DCA8DF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597F86" w:rsidRPr="00CD0B38" w14:paraId="7E992839" w14:textId="77777777" w:rsidTr="00663C46">
        <w:tc>
          <w:tcPr>
            <w:tcW w:w="2029" w:type="pct"/>
            <w:shd w:val="clear" w:color="auto" w:fill="auto"/>
          </w:tcPr>
          <w:p w14:paraId="44884F05" w14:textId="7757DB3E" w:rsidR="00597F86" w:rsidRPr="00CD0B38" w:rsidRDefault="00597F86" w:rsidP="005F73F4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rking in group </w:t>
            </w:r>
            <w:r w:rsidR="005F73F4">
              <w:rPr>
                <w:rFonts w:ascii="Times New Roman" w:hAnsi="Times New Roman" w:cs="Times New Roman"/>
                <w:sz w:val="16"/>
                <w:szCs w:val="16"/>
              </w:rPr>
              <w:t>practice</w:t>
            </w:r>
          </w:p>
        </w:tc>
        <w:tc>
          <w:tcPr>
            <w:tcW w:w="1411" w:type="pct"/>
            <w:shd w:val="clear" w:color="auto" w:fill="auto"/>
          </w:tcPr>
          <w:p w14:paraId="3C4C45C3" w14:textId="7DAFD21B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 (1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)</w:t>
            </w:r>
          </w:p>
        </w:tc>
        <w:tc>
          <w:tcPr>
            <w:tcW w:w="1058" w:type="pct"/>
            <w:shd w:val="clear" w:color="auto" w:fill="auto"/>
          </w:tcPr>
          <w:p w14:paraId="551D269A" w14:textId="20B83E76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4 (13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)</w:t>
            </w:r>
          </w:p>
        </w:tc>
        <w:tc>
          <w:tcPr>
            <w:tcW w:w="502" w:type="pct"/>
            <w:shd w:val="clear" w:color="auto" w:fill="auto"/>
          </w:tcPr>
          <w:p w14:paraId="5A5EB6D6" w14:textId="5C476C52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597F86" w:rsidRPr="00CD0B38" w14:paraId="7B0C349F" w14:textId="77777777" w:rsidTr="00663C46">
        <w:tc>
          <w:tcPr>
            <w:tcW w:w="2029" w:type="pct"/>
            <w:shd w:val="clear" w:color="auto" w:fill="auto"/>
          </w:tcPr>
          <w:p w14:paraId="54A915E8" w14:textId="77777777" w:rsidR="00597F86" w:rsidRPr="00CD0B38" w:rsidRDefault="00597F86" w:rsidP="00DF03F0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Number of staff</w:t>
            </w:r>
          </w:p>
        </w:tc>
        <w:tc>
          <w:tcPr>
            <w:tcW w:w="1411" w:type="pct"/>
            <w:shd w:val="clear" w:color="auto" w:fill="auto"/>
          </w:tcPr>
          <w:p w14:paraId="75BA4137" w14:textId="77777777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58" w:type="pct"/>
            <w:shd w:val="clear" w:color="auto" w:fill="auto"/>
          </w:tcPr>
          <w:p w14:paraId="0564D651" w14:textId="77777777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</w:tcPr>
          <w:p w14:paraId="087E944E" w14:textId="77777777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7F86" w:rsidRPr="00CD0B38" w14:paraId="73D491C5" w14:textId="77777777" w:rsidTr="00663C46">
        <w:tc>
          <w:tcPr>
            <w:tcW w:w="2029" w:type="pct"/>
            <w:shd w:val="clear" w:color="auto" w:fill="auto"/>
          </w:tcPr>
          <w:p w14:paraId="1E4BB21F" w14:textId="77777777" w:rsidR="00597F86" w:rsidRPr="00CD0B38" w:rsidRDefault="00597F86" w:rsidP="00DF03F0">
            <w:pPr>
              <w:tabs>
                <w:tab w:val="left" w:pos="435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edical</w:t>
            </w:r>
          </w:p>
        </w:tc>
        <w:tc>
          <w:tcPr>
            <w:tcW w:w="1411" w:type="pct"/>
            <w:shd w:val="clear" w:color="auto" w:fill="auto"/>
          </w:tcPr>
          <w:p w14:paraId="58FD1A90" w14:textId="323FC67A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 [2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, 3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]</w:t>
            </w:r>
          </w:p>
        </w:tc>
        <w:tc>
          <w:tcPr>
            <w:tcW w:w="1058" w:type="pct"/>
            <w:shd w:val="clear" w:color="auto" w:fill="auto"/>
          </w:tcPr>
          <w:p w14:paraId="00F0F536" w14:textId="01A107E6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 [2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, 4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]</w:t>
            </w:r>
          </w:p>
        </w:tc>
        <w:tc>
          <w:tcPr>
            <w:tcW w:w="502" w:type="pct"/>
            <w:shd w:val="clear" w:color="auto" w:fill="auto"/>
          </w:tcPr>
          <w:p w14:paraId="36FBC580" w14:textId="3B1362A0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5</w:t>
            </w:r>
            <w:r w:rsidR="00B32A2A" w:rsidRPr="008C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#</w:t>
            </w:r>
          </w:p>
        </w:tc>
      </w:tr>
      <w:tr w:rsidR="00597F86" w:rsidRPr="00CD0B38" w14:paraId="764CC0DB" w14:textId="77777777" w:rsidTr="00663C46">
        <w:tc>
          <w:tcPr>
            <w:tcW w:w="2029" w:type="pct"/>
            <w:shd w:val="clear" w:color="auto" w:fill="auto"/>
          </w:tcPr>
          <w:p w14:paraId="3CE928CE" w14:textId="77777777" w:rsidR="00597F86" w:rsidRPr="00CD0B38" w:rsidRDefault="00597F86" w:rsidP="00DF03F0">
            <w:pPr>
              <w:tabs>
                <w:tab w:val="left" w:pos="435"/>
              </w:tabs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Non-medical</w:t>
            </w:r>
          </w:p>
        </w:tc>
        <w:tc>
          <w:tcPr>
            <w:tcW w:w="1411" w:type="pct"/>
            <w:shd w:val="clear" w:color="auto" w:fill="auto"/>
          </w:tcPr>
          <w:p w14:paraId="57CF3296" w14:textId="496DF352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 [2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, 5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]</w:t>
            </w:r>
          </w:p>
        </w:tc>
        <w:tc>
          <w:tcPr>
            <w:tcW w:w="1058" w:type="pct"/>
            <w:shd w:val="clear" w:color="auto" w:fill="auto"/>
          </w:tcPr>
          <w:p w14:paraId="42D496D5" w14:textId="5FFBCAF3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 [1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, 4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]</w:t>
            </w:r>
          </w:p>
        </w:tc>
        <w:tc>
          <w:tcPr>
            <w:tcW w:w="502" w:type="pct"/>
            <w:shd w:val="clear" w:color="auto" w:fill="auto"/>
          </w:tcPr>
          <w:p w14:paraId="70AB4A42" w14:textId="71BB6FFC" w:rsidR="00597F86" w:rsidRPr="00DE005E" w:rsidRDefault="00597F86" w:rsidP="00DF0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  <w:r w:rsidR="00B32A2A" w:rsidRPr="008C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#</w:t>
            </w:r>
          </w:p>
        </w:tc>
      </w:tr>
      <w:tr w:rsidR="00021FD2" w:rsidRPr="00CD0B38" w14:paraId="1E122A61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0C159C8C" w14:textId="260985E5" w:rsidR="00021FD2" w:rsidRPr="00CD0B38" w:rsidRDefault="00021FD2" w:rsidP="00021FD2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CD0B38">
              <w:rPr>
                <w:rFonts w:ascii="Times New Roman" w:hAnsi="Times New Roman" w:cs="Times New Roman"/>
                <w:b/>
                <w:sz w:val="16"/>
                <w:szCs w:val="16"/>
              </w:rPr>
              <w:t>hange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fter </w:t>
            </w:r>
            <w:r w:rsidR="0035283D">
              <w:rPr>
                <w:rFonts w:ascii="Times New Roman" w:hAnsi="Times New Roman" w:cs="Times New Roman"/>
                <w:b/>
                <w:sz w:val="16"/>
                <w:szCs w:val="16"/>
              </w:rPr>
              <w:t>lockdown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34234CB3" w14:textId="77777777" w:rsidR="00021FD2" w:rsidRPr="00CD0B38" w:rsidRDefault="00021FD2" w:rsidP="00021F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49423E73" w14:textId="77777777" w:rsidR="00021FD2" w:rsidRPr="00CD0B38" w:rsidRDefault="00021FD2" w:rsidP="00021F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0D62B04D" w14:textId="77777777" w:rsidR="00021FD2" w:rsidRPr="00CD0B38" w:rsidRDefault="00021FD2" w:rsidP="00021F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3C46" w:rsidRPr="00CD0B38" w14:paraId="53BA4BA9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1AA1009D" w14:textId="69E6814C" w:rsidR="00663C46" w:rsidRPr="00021FD2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21FD2">
              <w:rPr>
                <w:rFonts w:ascii="Times New Roman" w:hAnsi="Times New Roman" w:cs="Times New Roman"/>
                <w:bCs/>
                <w:sz w:val="16"/>
                <w:szCs w:val="16"/>
              </w:rPr>
              <w:t>Taking public transportation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2DA14D8B" w14:textId="695026BA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7 (1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)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2028A46A" w14:textId="42EAAC46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7 (1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)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523844F5" w14:textId="3FDFD930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663C46" w:rsidRPr="00CD0B38" w14:paraId="1C3C9CF3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0C59C575" w14:textId="66CBA5D9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B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efo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ckdown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6AF8E1E2" w14:textId="16A2F8F8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295 (15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8)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68FE86C5" w14:textId="05C9894C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406 (9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7)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07853486" w14:textId="01E369EF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001</w:t>
            </w:r>
          </w:p>
        </w:tc>
      </w:tr>
      <w:tr w:rsidR="00663C46" w:rsidRPr="00CD0B38" w14:paraId="7A65DF91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520DA807" w14:textId="03078AD7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A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ft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ckdown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70F3F8CB" w14:textId="0EE93E7C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122 (6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5)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5A9C854C" w14:textId="453AEF29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170 (4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1)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41B290B2" w14:textId="0C63AEC6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001</w:t>
            </w:r>
          </w:p>
        </w:tc>
      </w:tr>
      <w:tr w:rsidR="00663C46" w:rsidRPr="00CD0B38" w14:paraId="5B84A8A8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5C50C2A8" w14:textId="70D10243" w:rsidR="00663C46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mily environment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21488704" w14:textId="77777777" w:rsidR="00663C46" w:rsidRPr="00DE005E" w:rsidRDefault="00663C46" w:rsidP="00663C4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</w:pP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76707213" w14:textId="77777777" w:rsidR="00663C46" w:rsidRPr="00DE005E" w:rsidRDefault="00663C46" w:rsidP="00663C4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</w:pP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52D549FF" w14:textId="77777777" w:rsidR="00663C46" w:rsidRPr="00DE005E" w:rsidRDefault="00663C46" w:rsidP="00663C4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</w:pPr>
          </w:p>
        </w:tc>
      </w:tr>
      <w:tr w:rsidR="00663C46" w:rsidRPr="00CD0B38" w14:paraId="7872FC2F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3F7A3650" w14:textId="5F30DD76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No cha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4E8274E7" w14:textId="498E4321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1544 (82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7)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7DCB9396" w14:textId="5BC37B9B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3063 (73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4)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05E9E140" w14:textId="67349734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001</w:t>
            </w:r>
          </w:p>
        </w:tc>
      </w:tr>
      <w:tr w:rsidR="00663C46" w:rsidRPr="00CD0B38" w14:paraId="3E394970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34B4DE80" w14:textId="18A3FC36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Household size increase 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19C8A1D4" w14:textId="0D5ACD4D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178 (9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5)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40F506E0" w14:textId="05F43C10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689 (16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5)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13159672" w14:textId="67999C57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001</w:t>
            </w:r>
          </w:p>
        </w:tc>
      </w:tr>
      <w:tr w:rsidR="00663C46" w:rsidRPr="00CD0B38" w14:paraId="60F716FB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3904A8A5" w14:textId="3B021E21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Household size decrease 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02C68D8C" w14:textId="775ABB9C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 xml:space="preserve">101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(</w:t>
            </w:r>
            <w:r w:rsidRPr="00CD0B38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.</w:t>
            </w:r>
            <w:r w:rsidRPr="00CD0B38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4)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1630F1E7" w14:textId="156CB0A3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 xml:space="preserve">255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(</w:t>
            </w:r>
            <w:r w:rsidRPr="00CD0B38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.</w:t>
            </w:r>
            <w:r w:rsidRPr="00CD0B38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1)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6EBCEDAE" w14:textId="5EE2F758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.</w:t>
            </w:r>
            <w:r w:rsidRPr="00CD0B38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309</w:t>
            </w:r>
          </w:p>
        </w:tc>
      </w:tr>
      <w:tr w:rsidR="00663C46" w:rsidRPr="00CD0B38" w14:paraId="76ACA68A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68AE7B8F" w14:textId="5367E87E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R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elocation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08C711C4" w14:textId="2DF5A34C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47 (2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5)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5801467F" w14:textId="18DAA9B1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172 (4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1)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43FA5C1D" w14:textId="0B0FAD32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003</w:t>
            </w:r>
          </w:p>
        </w:tc>
      </w:tr>
      <w:tr w:rsidR="00663C46" w:rsidRPr="00CD0B38" w14:paraId="3BA3C37A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5B95A0B3" w14:textId="53308878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1642DB7B" w14:textId="6F7BE5DA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0 (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0)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1DEAB91B" w14:textId="1E197F0B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33 (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8)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50CBF5DB" w14:textId="737406BE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001</w:t>
            </w:r>
          </w:p>
        </w:tc>
      </w:tr>
      <w:tr w:rsidR="00663C46" w:rsidRPr="00CD0B38" w14:paraId="7F991F33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74D9F69D" w14:textId="1D50BE8D" w:rsidR="00663C46" w:rsidRPr="007D20D9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D20D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Work environment 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68D6EDED" w14:textId="77777777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187297E8" w14:textId="77777777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7F3A6DF4" w14:textId="77777777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63C46" w:rsidRPr="00CD0B38" w14:paraId="32892A5C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22E65CD5" w14:textId="0846C364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No change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7A8422AE" w14:textId="7DE4BD64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175 (9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4)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3A335C1B" w14:textId="53DE464B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284 (6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8)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5F614B0D" w14:textId="45338DFA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001</w:t>
            </w:r>
          </w:p>
        </w:tc>
      </w:tr>
      <w:tr w:rsidR="00663C46" w:rsidRPr="00CD0B38" w14:paraId="70C643E6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72C6D403" w14:textId="0082C965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Change in workplace location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50C06888" w14:textId="633AEBFA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(</w:t>
            </w:r>
            <w:r w:rsidRPr="00CD0B38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.</w:t>
            </w:r>
            <w:r w:rsidRPr="00CD0B38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0)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0077038D" w14:textId="36672605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(</w:t>
            </w:r>
            <w:r w:rsidRPr="00CD0B38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.</w:t>
            </w:r>
            <w:r w:rsidRPr="00CD0B38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2)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70CFD90A" w14:textId="287BF060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.</w:t>
            </w:r>
            <w:r w:rsidRPr="00CD0B38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fr-FR" w:eastAsia="fr-FR"/>
              </w:rPr>
              <w:t>173</w:t>
            </w:r>
          </w:p>
        </w:tc>
      </w:tr>
      <w:tr w:rsidR="00663C46" w:rsidRPr="00CD0B38" w14:paraId="5DCF5CE7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08DBF8C0" w14:textId="3474E283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Change in work rhythm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79E29B43" w14:textId="5352D541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184 (9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9)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056B5E6B" w14:textId="4B7D2682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1412 (33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8)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0311D2C4" w14:textId="65DA7979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001</w:t>
            </w:r>
          </w:p>
        </w:tc>
      </w:tr>
      <w:tr w:rsidR="00663C46" w:rsidRPr="00CD0B38" w14:paraId="0A3AAD98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66A8CAD2" w14:textId="032285A0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Change in clinical practice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7479B613" w14:textId="1EDEDF90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183 (9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8)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7C4AE44B" w14:textId="36DA0CC5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2966 (71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1)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602518F1" w14:textId="09730601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001</w:t>
            </w:r>
          </w:p>
        </w:tc>
      </w:tr>
      <w:tr w:rsidR="00663C46" w:rsidRPr="00CD0B38" w14:paraId="2E8B5705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30E3C2AB" w14:textId="793E6371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206703">
              <w:rPr>
                <w:rFonts w:ascii="Times New Roman" w:hAnsi="Times New Roman" w:cs="Times New Roman"/>
                <w:sz w:val="16"/>
                <w:szCs w:val="16"/>
              </w:rPr>
              <w:t>Redu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206703">
              <w:rPr>
                <w:rFonts w:ascii="Times New Roman" w:hAnsi="Times New Roman" w:cs="Times New Roman"/>
                <w:sz w:val="16"/>
                <w:szCs w:val="16"/>
              </w:rPr>
              <w:t xml:space="preserve"> number of medical staff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2CAFD936" w14:textId="10035E21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59 (3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2)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712CC435" w14:textId="3F0AD1AC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794 (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0)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5D700C0E" w14:textId="1CBA0F2F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001</w:t>
            </w:r>
          </w:p>
        </w:tc>
      </w:tr>
      <w:tr w:rsidR="00663C46" w:rsidRPr="00CD0B38" w14:paraId="1AA9D9BF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1F844C50" w14:textId="6F6B6124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206703">
              <w:rPr>
                <w:rFonts w:ascii="Times New Roman" w:hAnsi="Times New Roman" w:cs="Times New Roman"/>
                <w:sz w:val="16"/>
                <w:szCs w:val="16"/>
              </w:rPr>
              <w:t>Redu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206703">
              <w:rPr>
                <w:rFonts w:ascii="Times New Roman" w:hAnsi="Times New Roman" w:cs="Times New Roman"/>
                <w:sz w:val="16"/>
                <w:szCs w:val="16"/>
              </w:rPr>
              <w:t xml:space="preserve"> number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r w:rsidRPr="00206703">
              <w:rPr>
                <w:rFonts w:ascii="Times New Roman" w:hAnsi="Times New Roman" w:cs="Times New Roman"/>
                <w:sz w:val="16"/>
                <w:szCs w:val="16"/>
              </w:rPr>
              <w:t>medical staff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31705E13" w14:textId="79BE3DE3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60 (3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2)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3ED5BD8B" w14:textId="00346227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2318 (55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5)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28D551A4" w14:textId="28E5481B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001</w:t>
            </w:r>
          </w:p>
        </w:tc>
      </w:tr>
      <w:tr w:rsidR="00663C46" w:rsidRPr="00CD0B38" w14:paraId="1B9B26B3" w14:textId="77777777" w:rsidTr="00663C46">
        <w:tc>
          <w:tcPr>
            <w:tcW w:w="2029" w:type="pct"/>
            <w:tcBorders>
              <w:bottom w:val="nil"/>
            </w:tcBorders>
            <w:shd w:val="clear" w:color="auto" w:fill="auto"/>
          </w:tcPr>
          <w:p w14:paraId="5EDB3031" w14:textId="495A4FAE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Work stopping </w:t>
            </w:r>
          </w:p>
        </w:tc>
        <w:tc>
          <w:tcPr>
            <w:tcW w:w="1411" w:type="pct"/>
            <w:tcBorders>
              <w:bottom w:val="nil"/>
            </w:tcBorders>
            <w:shd w:val="clear" w:color="auto" w:fill="auto"/>
          </w:tcPr>
          <w:p w14:paraId="19D4B473" w14:textId="6D93638F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1452 (77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7)</w:t>
            </w:r>
          </w:p>
        </w:tc>
        <w:tc>
          <w:tcPr>
            <w:tcW w:w="1058" w:type="pct"/>
            <w:tcBorders>
              <w:bottom w:val="nil"/>
            </w:tcBorders>
            <w:shd w:val="clear" w:color="auto" w:fill="auto"/>
          </w:tcPr>
          <w:p w14:paraId="101B61CB" w14:textId="497052A3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136 (3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3)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</w:tcPr>
          <w:p w14:paraId="05835D33" w14:textId="7F0BF8F7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.</w:t>
            </w:r>
            <w:r w:rsidRPr="00DE005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fr-FR" w:eastAsia="fr-FR"/>
              </w:rPr>
              <w:t>001</w:t>
            </w:r>
          </w:p>
        </w:tc>
      </w:tr>
      <w:tr w:rsidR="00663C46" w:rsidRPr="00CD0B38" w14:paraId="122E1D6D" w14:textId="77777777" w:rsidTr="00663C46">
        <w:tc>
          <w:tcPr>
            <w:tcW w:w="2029" w:type="pct"/>
            <w:tcBorders>
              <w:top w:val="nil"/>
              <w:bottom w:val="nil"/>
            </w:tcBorders>
            <w:shd w:val="clear" w:color="auto" w:fill="auto"/>
          </w:tcPr>
          <w:p w14:paraId="1F699F58" w14:textId="77777777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ived stress</w:t>
            </w:r>
          </w:p>
        </w:tc>
        <w:tc>
          <w:tcPr>
            <w:tcW w:w="1411" w:type="pct"/>
            <w:tcBorders>
              <w:top w:val="nil"/>
              <w:bottom w:val="nil"/>
            </w:tcBorders>
            <w:shd w:val="clear" w:color="auto" w:fill="auto"/>
          </w:tcPr>
          <w:p w14:paraId="3212C5EB" w14:textId="77777777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</w:tcPr>
          <w:p w14:paraId="153F95C6" w14:textId="77777777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436198C2" w14:textId="77777777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63C46" w:rsidRPr="00CD0B38" w14:paraId="0BEEC53C" w14:textId="77777777" w:rsidTr="00663C46">
        <w:tc>
          <w:tcPr>
            <w:tcW w:w="2029" w:type="pct"/>
            <w:shd w:val="clear" w:color="auto" w:fill="auto"/>
          </w:tcPr>
          <w:p w14:paraId="1E765619" w14:textId="77777777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Personal safety </w:t>
            </w:r>
          </w:p>
        </w:tc>
        <w:tc>
          <w:tcPr>
            <w:tcW w:w="1411" w:type="pct"/>
            <w:shd w:val="clear" w:color="auto" w:fill="auto"/>
          </w:tcPr>
          <w:p w14:paraId="3CD1C1DE" w14:textId="3E12E2CA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 [3, 7]</w:t>
            </w:r>
          </w:p>
        </w:tc>
        <w:tc>
          <w:tcPr>
            <w:tcW w:w="1058" w:type="pct"/>
            <w:shd w:val="clear" w:color="auto" w:fill="auto"/>
          </w:tcPr>
          <w:p w14:paraId="560731BF" w14:textId="5B0C2518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 [2, 6]</w:t>
            </w:r>
          </w:p>
        </w:tc>
        <w:tc>
          <w:tcPr>
            <w:tcW w:w="502" w:type="pct"/>
            <w:shd w:val="clear" w:color="auto" w:fill="auto"/>
          </w:tcPr>
          <w:p w14:paraId="6D0C4CE4" w14:textId="095B0EAD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  <w:r w:rsidRPr="008C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#</w:t>
            </w:r>
          </w:p>
        </w:tc>
      </w:tr>
      <w:tr w:rsidR="00663C46" w:rsidRPr="00CD0B38" w14:paraId="500EA906" w14:textId="77777777" w:rsidTr="00663C46">
        <w:trPr>
          <w:trHeight w:val="87"/>
        </w:trPr>
        <w:tc>
          <w:tcPr>
            <w:tcW w:w="2029" w:type="pct"/>
            <w:shd w:val="clear" w:color="auto" w:fill="auto"/>
          </w:tcPr>
          <w:p w14:paraId="621152C1" w14:textId="53CF7A5A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mily s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afety</w:t>
            </w:r>
          </w:p>
        </w:tc>
        <w:tc>
          <w:tcPr>
            <w:tcW w:w="1411" w:type="pct"/>
            <w:shd w:val="clear" w:color="auto" w:fill="auto"/>
          </w:tcPr>
          <w:p w14:paraId="4DA0ACA6" w14:textId="5BD263AF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 [5, 9]</w:t>
            </w:r>
          </w:p>
        </w:tc>
        <w:tc>
          <w:tcPr>
            <w:tcW w:w="1058" w:type="pct"/>
            <w:shd w:val="clear" w:color="auto" w:fill="auto"/>
          </w:tcPr>
          <w:p w14:paraId="280C43C8" w14:textId="373C8BD0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 [4, 8]</w:t>
            </w:r>
          </w:p>
        </w:tc>
        <w:tc>
          <w:tcPr>
            <w:tcW w:w="502" w:type="pct"/>
            <w:shd w:val="clear" w:color="auto" w:fill="auto"/>
          </w:tcPr>
          <w:p w14:paraId="79912393" w14:textId="054EA88A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  <w:r w:rsidRPr="008C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#</w:t>
            </w:r>
          </w:p>
        </w:tc>
      </w:tr>
      <w:tr w:rsidR="00663C46" w:rsidRPr="00CD0B38" w14:paraId="4AEBD0D1" w14:textId="77777777" w:rsidTr="00663C46">
        <w:tc>
          <w:tcPr>
            <w:tcW w:w="2029" w:type="pct"/>
            <w:shd w:val="clear" w:color="auto" w:fill="auto"/>
          </w:tcPr>
          <w:p w14:paraId="5D77374D" w14:textId="0BA616FE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practice</w:t>
            </w:r>
          </w:p>
        </w:tc>
        <w:tc>
          <w:tcPr>
            <w:tcW w:w="1411" w:type="pct"/>
            <w:shd w:val="clear" w:color="auto" w:fill="auto"/>
          </w:tcPr>
          <w:p w14:paraId="419162EF" w14:textId="4B50EE10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 [5, 9]</w:t>
            </w:r>
          </w:p>
        </w:tc>
        <w:tc>
          <w:tcPr>
            <w:tcW w:w="1058" w:type="pct"/>
            <w:shd w:val="clear" w:color="auto" w:fill="auto"/>
          </w:tcPr>
          <w:p w14:paraId="018D3C20" w14:textId="0B1912F7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 [5, 8]</w:t>
            </w:r>
          </w:p>
        </w:tc>
        <w:tc>
          <w:tcPr>
            <w:tcW w:w="502" w:type="pct"/>
            <w:shd w:val="clear" w:color="auto" w:fill="auto"/>
          </w:tcPr>
          <w:p w14:paraId="22484E2D" w14:textId="535532FC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  <w:r w:rsidRPr="008C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#</w:t>
            </w:r>
          </w:p>
        </w:tc>
      </w:tr>
      <w:tr w:rsidR="00663C46" w:rsidRPr="007A3748" w14:paraId="16978B3F" w14:textId="77777777" w:rsidTr="00663C46">
        <w:trPr>
          <w:trHeight w:val="198"/>
        </w:trPr>
        <w:tc>
          <w:tcPr>
            <w:tcW w:w="2029" w:type="pct"/>
            <w:shd w:val="clear" w:color="auto" w:fill="auto"/>
          </w:tcPr>
          <w:p w14:paraId="1FDB5E67" w14:textId="77777777" w:rsidR="00663C46" w:rsidRPr="00663C46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3C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for COVID-19</w:t>
            </w:r>
          </w:p>
        </w:tc>
        <w:tc>
          <w:tcPr>
            <w:tcW w:w="1411" w:type="pct"/>
            <w:shd w:val="clear" w:color="auto" w:fill="auto"/>
          </w:tcPr>
          <w:p w14:paraId="3DC152EF" w14:textId="77777777" w:rsidR="00663C46" w:rsidRPr="00DE005E" w:rsidRDefault="00663C46" w:rsidP="00663C46">
            <w:pPr>
              <w:tabs>
                <w:tab w:val="left" w:pos="2703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58" w:type="pct"/>
            <w:shd w:val="clear" w:color="auto" w:fill="auto"/>
          </w:tcPr>
          <w:p w14:paraId="3C977989" w14:textId="77777777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</w:tcPr>
          <w:p w14:paraId="1A1E4707" w14:textId="018DDF2A" w:rsidR="00663C46" w:rsidRPr="00DE005E" w:rsidRDefault="00663C46" w:rsidP="00663C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E0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663C46" w:rsidRPr="007A3748" w14:paraId="2D581D5B" w14:textId="77777777" w:rsidTr="00663C46">
        <w:trPr>
          <w:trHeight w:val="155"/>
        </w:trPr>
        <w:tc>
          <w:tcPr>
            <w:tcW w:w="2029" w:type="pct"/>
            <w:shd w:val="clear" w:color="auto" w:fill="auto"/>
          </w:tcPr>
          <w:p w14:paraId="4EC5B01A" w14:textId="77777777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11" w:type="pct"/>
            <w:shd w:val="clear" w:color="auto" w:fill="auto"/>
          </w:tcPr>
          <w:p w14:paraId="1101A27A" w14:textId="092BC3BA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748">
              <w:rPr>
                <w:rFonts w:ascii="Times New Roman" w:hAnsi="Times New Roman" w:cs="Times New Roman"/>
                <w:sz w:val="16"/>
                <w:szCs w:val="16"/>
              </w:rPr>
              <w:t xml:space="preserve">2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A37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A374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058" w:type="pct"/>
            <w:shd w:val="clear" w:color="auto" w:fill="auto"/>
          </w:tcPr>
          <w:p w14:paraId="06C2CB4F" w14:textId="7B929B51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748">
              <w:rPr>
                <w:rFonts w:ascii="Times New Roman" w:hAnsi="Times New Roman" w:cs="Times New Roman"/>
                <w:sz w:val="16"/>
                <w:szCs w:val="16"/>
              </w:rPr>
              <w:t xml:space="preserve">12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A374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A374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02" w:type="pct"/>
            <w:shd w:val="clear" w:color="auto" w:fill="auto"/>
          </w:tcPr>
          <w:p w14:paraId="79FE56E2" w14:textId="77777777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3C46" w:rsidRPr="007A3748" w14:paraId="13F3F147" w14:textId="77777777" w:rsidTr="00663C46">
        <w:trPr>
          <w:trHeight w:val="116"/>
        </w:trPr>
        <w:tc>
          <w:tcPr>
            <w:tcW w:w="2029" w:type="pct"/>
            <w:shd w:val="clear" w:color="auto" w:fill="auto"/>
          </w:tcPr>
          <w:p w14:paraId="286AEC46" w14:textId="77777777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1" w:type="pct"/>
            <w:shd w:val="clear" w:color="auto" w:fill="auto"/>
          </w:tcPr>
          <w:p w14:paraId="28F70675" w14:textId="14097300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748">
              <w:rPr>
                <w:rFonts w:ascii="Times New Roman" w:hAnsi="Times New Roman" w:cs="Times New Roman"/>
                <w:sz w:val="16"/>
                <w:szCs w:val="16"/>
              </w:rPr>
              <w:t>1832 (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A374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058" w:type="pct"/>
            <w:shd w:val="clear" w:color="auto" w:fill="auto"/>
          </w:tcPr>
          <w:p w14:paraId="27BF85DB" w14:textId="541086F3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748">
              <w:rPr>
                <w:rFonts w:ascii="Times New Roman" w:hAnsi="Times New Roman" w:cs="Times New Roman"/>
                <w:sz w:val="16"/>
                <w:szCs w:val="16"/>
              </w:rPr>
              <w:t xml:space="preserve">397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A374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A374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02" w:type="pct"/>
            <w:shd w:val="clear" w:color="auto" w:fill="auto"/>
          </w:tcPr>
          <w:p w14:paraId="797EE3BE" w14:textId="77777777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3C46" w:rsidRPr="007A3748" w14:paraId="784352A0" w14:textId="77777777" w:rsidTr="00663C46">
        <w:trPr>
          <w:trHeight w:val="267"/>
        </w:trPr>
        <w:tc>
          <w:tcPr>
            <w:tcW w:w="2029" w:type="pct"/>
            <w:shd w:val="clear" w:color="auto" w:fill="auto"/>
          </w:tcPr>
          <w:p w14:paraId="107BF102" w14:textId="77777777" w:rsidR="00663C46" w:rsidRPr="00CD0B38" w:rsidRDefault="00663C46" w:rsidP="00663C46">
            <w:pPr>
              <w:tabs>
                <w:tab w:val="left" w:pos="43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11" w:type="pct"/>
            <w:shd w:val="clear" w:color="auto" w:fill="auto"/>
          </w:tcPr>
          <w:p w14:paraId="7DD9A6C0" w14:textId="78CE27E3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748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A374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A374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058" w:type="pct"/>
            <w:shd w:val="clear" w:color="auto" w:fill="auto"/>
          </w:tcPr>
          <w:p w14:paraId="21DF0977" w14:textId="1BC82174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3748">
              <w:rPr>
                <w:rFonts w:ascii="Times New Roman" w:hAnsi="Times New Roman" w:cs="Times New Roman"/>
                <w:sz w:val="16"/>
                <w:szCs w:val="16"/>
              </w:rPr>
              <w:t xml:space="preserve">7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A37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A374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02" w:type="pct"/>
            <w:shd w:val="clear" w:color="auto" w:fill="auto"/>
          </w:tcPr>
          <w:p w14:paraId="047ADB7F" w14:textId="77777777" w:rsidR="00663C46" w:rsidRPr="00CD0B38" w:rsidRDefault="00663C46" w:rsidP="00663C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D679815" w14:textId="68FCF3DC" w:rsidR="00AC64E8" w:rsidRDefault="00597F86" w:rsidP="00663C46">
      <w:pPr>
        <w:pStyle w:val="Caption"/>
        <w:ind w:right="-2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ata are median [IQR]</w:t>
      </w:r>
      <w:r w:rsidRPr="00A269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n (%)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Pr="00A269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 values comparing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dental assistants and dental practitioners</w:t>
      </w:r>
      <w:r w:rsidRPr="003F595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A269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re from </w:t>
      </w:r>
      <w:r w:rsidR="00327724" w:rsidRPr="0032772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(#) </w:t>
      </w:r>
      <w:r w:rsidR="0032772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Mann-Whitney U test </w:t>
      </w:r>
      <w:r w:rsidR="00327724" w:rsidRPr="0032772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or Fisher’s exact test when not specified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Pr="00A269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OPD: chronic obstructive pulmonary disease; CKD: chronic kidney disease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; ID: immunodeficienc</w:t>
      </w:r>
      <w:r w:rsidR="00CB216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es</w:t>
      </w:r>
      <w:r w:rsidR="00C0481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p w14:paraId="18C55599" w14:textId="686A25EB" w:rsidR="00597F86" w:rsidRPr="00AC64E8" w:rsidRDefault="00AC64E8" w:rsidP="00663C46">
      <w:pPr>
        <w:pStyle w:val="Caption"/>
        <w:ind w:right="-144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T</w:t>
      </w:r>
      <w:r w:rsidR="00243072" w:rsidRPr="0024307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abl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S1</w:t>
      </w:r>
      <w:r w:rsidR="0024307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597F86" w:rsidRPr="00ED54A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Socio-demographic data, health statu</w:t>
      </w:r>
      <w:r w:rsidR="00597F8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 xml:space="preserve">s, </w:t>
      </w:r>
      <w:r w:rsidR="00597F86" w:rsidRPr="00ED54A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clinical practice</w:t>
      </w:r>
      <w:r w:rsidR="00597F8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,</w:t>
      </w:r>
      <w:r w:rsidR="00DA2E1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 xml:space="preserve"> </w:t>
      </w:r>
      <w:r w:rsidR="00DA2E15" w:rsidRPr="00155D6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changes after enforcement of home confinement,</w:t>
      </w:r>
      <w:r w:rsidR="00597F8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 xml:space="preserve"> perceived stress, </w:t>
      </w:r>
      <w:r w:rsidR="00BE3F0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 xml:space="preserve">and </w:t>
      </w:r>
      <w:r w:rsidR="00597F8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COVID</w:t>
      </w:r>
      <w:r w:rsidR="001264B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-19</w:t>
      </w:r>
      <w:r w:rsidR="00597F8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 xml:space="preserve"> status in all respondents</w:t>
      </w:r>
    </w:p>
    <w:sectPr w:rsidR="00597F86" w:rsidRPr="00AC64E8" w:rsidSect="0032772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13E7F0" w14:textId="77777777" w:rsidR="008D1B8C" w:rsidRDefault="008D1B8C" w:rsidP="002200F2">
      <w:pPr>
        <w:spacing w:after="0" w:line="240" w:lineRule="auto"/>
      </w:pPr>
      <w:r>
        <w:separator/>
      </w:r>
    </w:p>
  </w:endnote>
  <w:endnote w:type="continuationSeparator" w:id="0">
    <w:p w14:paraId="4D419715" w14:textId="77777777" w:rsidR="008D1B8C" w:rsidRDefault="008D1B8C" w:rsidP="00220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D75C9C" w14:textId="77777777" w:rsidR="00D62ACA" w:rsidRDefault="00D62AC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2668708"/>
      <w:docPartObj>
        <w:docPartGallery w:val="Page Numbers (Bottom of Page)"/>
        <w:docPartUnique/>
      </w:docPartObj>
    </w:sdtPr>
    <w:sdtEndPr/>
    <w:sdtContent>
      <w:p w14:paraId="39388CED" w14:textId="61B8766A" w:rsidR="00327724" w:rsidRDefault="0032772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2ACA" w:rsidRPr="00D62ACA">
          <w:rPr>
            <w:noProof/>
            <w:lang w:val="fr-FR"/>
          </w:rPr>
          <w:t>1</w:t>
        </w:r>
        <w:r>
          <w:fldChar w:fldCharType="end"/>
        </w:r>
      </w:p>
    </w:sdtContent>
  </w:sdt>
  <w:p w14:paraId="09F26C87" w14:textId="77777777" w:rsidR="00327724" w:rsidRDefault="0032772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268BE9" w14:textId="77777777" w:rsidR="00D62ACA" w:rsidRDefault="00D62A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FBFE8D" w14:textId="77777777" w:rsidR="008D1B8C" w:rsidRDefault="008D1B8C" w:rsidP="002200F2">
      <w:pPr>
        <w:spacing w:after="0" w:line="240" w:lineRule="auto"/>
      </w:pPr>
      <w:r>
        <w:separator/>
      </w:r>
    </w:p>
  </w:footnote>
  <w:footnote w:type="continuationSeparator" w:id="0">
    <w:p w14:paraId="01A12893" w14:textId="77777777" w:rsidR="008D1B8C" w:rsidRDefault="008D1B8C" w:rsidP="002200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7404DD" w14:textId="77777777" w:rsidR="00D62ACA" w:rsidRDefault="00D62AC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8857CE" w14:textId="77777777" w:rsidR="00D62ACA" w:rsidRDefault="00D62ACA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388FAC" w14:textId="77777777" w:rsidR="00D62ACA" w:rsidRDefault="00D62AC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320BAD"/>
    <w:multiLevelType w:val="hybridMultilevel"/>
    <w:tmpl w:val="1F58EB20"/>
    <w:lvl w:ilvl="0" w:tplc="D84A223E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>
    <w:nsid w:val="22932D02"/>
    <w:multiLevelType w:val="hybridMultilevel"/>
    <w:tmpl w:val="A1E68026"/>
    <w:lvl w:ilvl="0" w:tplc="92E62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B75AF0"/>
    <w:multiLevelType w:val="hybridMultilevel"/>
    <w:tmpl w:val="D046A4F0"/>
    <w:lvl w:ilvl="0" w:tplc="86947A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D31C9C"/>
    <w:multiLevelType w:val="hybridMultilevel"/>
    <w:tmpl w:val="1D080164"/>
    <w:lvl w:ilvl="0" w:tplc="0A5E076C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4">
    <w:nsid w:val="36547366"/>
    <w:multiLevelType w:val="hybridMultilevel"/>
    <w:tmpl w:val="D046A4F0"/>
    <w:lvl w:ilvl="0" w:tplc="86947A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650532"/>
    <w:multiLevelType w:val="hybridMultilevel"/>
    <w:tmpl w:val="1438F6F8"/>
    <w:lvl w:ilvl="0" w:tplc="59C65B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A9200A"/>
    <w:multiLevelType w:val="hybridMultilevel"/>
    <w:tmpl w:val="F3F82BA6"/>
    <w:lvl w:ilvl="0" w:tplc="C26E98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723FF0"/>
    <w:multiLevelType w:val="hybridMultilevel"/>
    <w:tmpl w:val="D046A4F0"/>
    <w:lvl w:ilvl="0" w:tplc="86947A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1"/>
  </w:num>
  <w:num w:numId="5">
    <w:abstractNumId w:val="5"/>
  </w:num>
  <w:num w:numId="6">
    <w:abstractNumId w:val="2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ABC"/>
    <w:rsid w:val="00002BFB"/>
    <w:rsid w:val="00006021"/>
    <w:rsid w:val="00006C72"/>
    <w:rsid w:val="00014B94"/>
    <w:rsid w:val="00014BD6"/>
    <w:rsid w:val="00015208"/>
    <w:rsid w:val="00021FD2"/>
    <w:rsid w:val="00023076"/>
    <w:rsid w:val="00034BD6"/>
    <w:rsid w:val="000366E6"/>
    <w:rsid w:val="00044F7F"/>
    <w:rsid w:val="00046AAF"/>
    <w:rsid w:val="000504B7"/>
    <w:rsid w:val="000528D0"/>
    <w:rsid w:val="000538FE"/>
    <w:rsid w:val="00053FAE"/>
    <w:rsid w:val="00056DC6"/>
    <w:rsid w:val="00066EB4"/>
    <w:rsid w:val="00071FA6"/>
    <w:rsid w:val="0007467D"/>
    <w:rsid w:val="00076FA1"/>
    <w:rsid w:val="000804F7"/>
    <w:rsid w:val="00086BDB"/>
    <w:rsid w:val="000922F8"/>
    <w:rsid w:val="000A7140"/>
    <w:rsid w:val="000B6FAC"/>
    <w:rsid w:val="000C22C7"/>
    <w:rsid w:val="000C2C88"/>
    <w:rsid w:val="000D68E0"/>
    <w:rsid w:val="000E0951"/>
    <w:rsid w:val="000E40F7"/>
    <w:rsid w:val="000E5E15"/>
    <w:rsid w:val="0010539B"/>
    <w:rsid w:val="0011069B"/>
    <w:rsid w:val="00111EB7"/>
    <w:rsid w:val="0011244F"/>
    <w:rsid w:val="00112F65"/>
    <w:rsid w:val="00114366"/>
    <w:rsid w:val="00115580"/>
    <w:rsid w:val="00117CCA"/>
    <w:rsid w:val="001204CD"/>
    <w:rsid w:val="00122A9B"/>
    <w:rsid w:val="001264B5"/>
    <w:rsid w:val="001265FD"/>
    <w:rsid w:val="0013497A"/>
    <w:rsid w:val="00134FDB"/>
    <w:rsid w:val="0014035B"/>
    <w:rsid w:val="0015166C"/>
    <w:rsid w:val="00151C33"/>
    <w:rsid w:val="001520DF"/>
    <w:rsid w:val="00155D63"/>
    <w:rsid w:val="001623D4"/>
    <w:rsid w:val="00166A0D"/>
    <w:rsid w:val="00171E33"/>
    <w:rsid w:val="00177909"/>
    <w:rsid w:val="00185E26"/>
    <w:rsid w:val="001909C9"/>
    <w:rsid w:val="0019315D"/>
    <w:rsid w:val="001A2770"/>
    <w:rsid w:val="001A37FB"/>
    <w:rsid w:val="001B0E87"/>
    <w:rsid w:val="001B2C09"/>
    <w:rsid w:val="001B7631"/>
    <w:rsid w:val="001B780C"/>
    <w:rsid w:val="001C6CF6"/>
    <w:rsid w:val="001D0961"/>
    <w:rsid w:val="001E65FD"/>
    <w:rsid w:val="00206703"/>
    <w:rsid w:val="002163D9"/>
    <w:rsid w:val="002200F2"/>
    <w:rsid w:val="00223C32"/>
    <w:rsid w:val="002307BD"/>
    <w:rsid w:val="00230862"/>
    <w:rsid w:val="00234B29"/>
    <w:rsid w:val="0023514E"/>
    <w:rsid w:val="00241448"/>
    <w:rsid w:val="00243072"/>
    <w:rsid w:val="002524C0"/>
    <w:rsid w:val="0025330F"/>
    <w:rsid w:val="0025358F"/>
    <w:rsid w:val="002573C3"/>
    <w:rsid w:val="002643E4"/>
    <w:rsid w:val="00273A54"/>
    <w:rsid w:val="00274751"/>
    <w:rsid w:val="002814F0"/>
    <w:rsid w:val="00281D4C"/>
    <w:rsid w:val="002824E7"/>
    <w:rsid w:val="00286426"/>
    <w:rsid w:val="002870E8"/>
    <w:rsid w:val="00293954"/>
    <w:rsid w:val="002A0083"/>
    <w:rsid w:val="002A09DA"/>
    <w:rsid w:val="002A0B98"/>
    <w:rsid w:val="002A414F"/>
    <w:rsid w:val="002B5C62"/>
    <w:rsid w:val="002C04BA"/>
    <w:rsid w:val="002C1529"/>
    <w:rsid w:val="002C443C"/>
    <w:rsid w:val="002C617F"/>
    <w:rsid w:val="002D32B5"/>
    <w:rsid w:val="002D6F55"/>
    <w:rsid w:val="002E44CD"/>
    <w:rsid w:val="002F1F32"/>
    <w:rsid w:val="002F24F9"/>
    <w:rsid w:val="002F71F3"/>
    <w:rsid w:val="003001BE"/>
    <w:rsid w:val="003072C2"/>
    <w:rsid w:val="0031748C"/>
    <w:rsid w:val="00327724"/>
    <w:rsid w:val="00331775"/>
    <w:rsid w:val="00351889"/>
    <w:rsid w:val="0035283D"/>
    <w:rsid w:val="003576C3"/>
    <w:rsid w:val="00363276"/>
    <w:rsid w:val="00363AD3"/>
    <w:rsid w:val="0037275D"/>
    <w:rsid w:val="00373BB8"/>
    <w:rsid w:val="003763CF"/>
    <w:rsid w:val="0037661B"/>
    <w:rsid w:val="00377653"/>
    <w:rsid w:val="0038026F"/>
    <w:rsid w:val="003836FF"/>
    <w:rsid w:val="0038405E"/>
    <w:rsid w:val="00391B8B"/>
    <w:rsid w:val="00396B5B"/>
    <w:rsid w:val="00396F43"/>
    <w:rsid w:val="003973E6"/>
    <w:rsid w:val="003A1481"/>
    <w:rsid w:val="003A4C1B"/>
    <w:rsid w:val="003A69B8"/>
    <w:rsid w:val="003B0028"/>
    <w:rsid w:val="003B6C87"/>
    <w:rsid w:val="003B723A"/>
    <w:rsid w:val="003C00D4"/>
    <w:rsid w:val="003C7723"/>
    <w:rsid w:val="003D00EA"/>
    <w:rsid w:val="003D5BAD"/>
    <w:rsid w:val="003E44E5"/>
    <w:rsid w:val="003F44A6"/>
    <w:rsid w:val="003F45C1"/>
    <w:rsid w:val="003F5777"/>
    <w:rsid w:val="003F79DA"/>
    <w:rsid w:val="00401A8B"/>
    <w:rsid w:val="00404B11"/>
    <w:rsid w:val="00404F22"/>
    <w:rsid w:val="00405622"/>
    <w:rsid w:val="00413D97"/>
    <w:rsid w:val="00416DAB"/>
    <w:rsid w:val="00417CE7"/>
    <w:rsid w:val="004210DC"/>
    <w:rsid w:val="00422F99"/>
    <w:rsid w:val="004305BA"/>
    <w:rsid w:val="00433D5B"/>
    <w:rsid w:val="00435B31"/>
    <w:rsid w:val="00436344"/>
    <w:rsid w:val="004621E1"/>
    <w:rsid w:val="0046383D"/>
    <w:rsid w:val="004655F0"/>
    <w:rsid w:val="00465ABF"/>
    <w:rsid w:val="004664EB"/>
    <w:rsid w:val="00485BA5"/>
    <w:rsid w:val="0048632D"/>
    <w:rsid w:val="004936D2"/>
    <w:rsid w:val="004957A5"/>
    <w:rsid w:val="00497494"/>
    <w:rsid w:val="004A0736"/>
    <w:rsid w:val="004B16B5"/>
    <w:rsid w:val="004B2A24"/>
    <w:rsid w:val="004B2F5D"/>
    <w:rsid w:val="004B4AF0"/>
    <w:rsid w:val="004C6C8A"/>
    <w:rsid w:val="004D1A36"/>
    <w:rsid w:val="004E0E33"/>
    <w:rsid w:val="004E1DD9"/>
    <w:rsid w:val="004E2099"/>
    <w:rsid w:val="004E7262"/>
    <w:rsid w:val="004F07E0"/>
    <w:rsid w:val="005011E8"/>
    <w:rsid w:val="00505BE2"/>
    <w:rsid w:val="0050708D"/>
    <w:rsid w:val="00507318"/>
    <w:rsid w:val="005228CF"/>
    <w:rsid w:val="005306F3"/>
    <w:rsid w:val="005322B2"/>
    <w:rsid w:val="00535167"/>
    <w:rsid w:val="00535D14"/>
    <w:rsid w:val="00537101"/>
    <w:rsid w:val="00545FBF"/>
    <w:rsid w:val="00562E15"/>
    <w:rsid w:val="00572E59"/>
    <w:rsid w:val="00573EC5"/>
    <w:rsid w:val="00577612"/>
    <w:rsid w:val="00587730"/>
    <w:rsid w:val="005909F8"/>
    <w:rsid w:val="00592FE4"/>
    <w:rsid w:val="00593C6D"/>
    <w:rsid w:val="0059578B"/>
    <w:rsid w:val="00597F86"/>
    <w:rsid w:val="005A012B"/>
    <w:rsid w:val="005A0304"/>
    <w:rsid w:val="005A6191"/>
    <w:rsid w:val="005B4896"/>
    <w:rsid w:val="005B68F8"/>
    <w:rsid w:val="005B763E"/>
    <w:rsid w:val="005C42AC"/>
    <w:rsid w:val="005C5C7F"/>
    <w:rsid w:val="005D0CBB"/>
    <w:rsid w:val="005D26AB"/>
    <w:rsid w:val="005D31B8"/>
    <w:rsid w:val="005E147F"/>
    <w:rsid w:val="005E5D9B"/>
    <w:rsid w:val="005F23F1"/>
    <w:rsid w:val="005F73F4"/>
    <w:rsid w:val="0060628C"/>
    <w:rsid w:val="006132D7"/>
    <w:rsid w:val="00620677"/>
    <w:rsid w:val="0062278B"/>
    <w:rsid w:val="00631F35"/>
    <w:rsid w:val="00637B09"/>
    <w:rsid w:val="00640C2F"/>
    <w:rsid w:val="00646983"/>
    <w:rsid w:val="00651C86"/>
    <w:rsid w:val="00654081"/>
    <w:rsid w:val="00663C46"/>
    <w:rsid w:val="00673312"/>
    <w:rsid w:val="00680AE9"/>
    <w:rsid w:val="00682406"/>
    <w:rsid w:val="00683D2B"/>
    <w:rsid w:val="00687372"/>
    <w:rsid w:val="00694688"/>
    <w:rsid w:val="00696219"/>
    <w:rsid w:val="006A0192"/>
    <w:rsid w:val="006B27F5"/>
    <w:rsid w:val="006B3EF8"/>
    <w:rsid w:val="006B3F50"/>
    <w:rsid w:val="006C618D"/>
    <w:rsid w:val="006D10FD"/>
    <w:rsid w:val="006D58B3"/>
    <w:rsid w:val="006D671F"/>
    <w:rsid w:val="006E2820"/>
    <w:rsid w:val="006E2EF6"/>
    <w:rsid w:val="006E6482"/>
    <w:rsid w:val="006F6856"/>
    <w:rsid w:val="0070683F"/>
    <w:rsid w:val="007072FA"/>
    <w:rsid w:val="00715163"/>
    <w:rsid w:val="00720F85"/>
    <w:rsid w:val="00724371"/>
    <w:rsid w:val="00726593"/>
    <w:rsid w:val="007302EC"/>
    <w:rsid w:val="00747147"/>
    <w:rsid w:val="007477FD"/>
    <w:rsid w:val="00747ABC"/>
    <w:rsid w:val="00747CC2"/>
    <w:rsid w:val="00755AA1"/>
    <w:rsid w:val="00755B92"/>
    <w:rsid w:val="00765418"/>
    <w:rsid w:val="0077198B"/>
    <w:rsid w:val="00774AAC"/>
    <w:rsid w:val="00781A4C"/>
    <w:rsid w:val="00784954"/>
    <w:rsid w:val="00785BD4"/>
    <w:rsid w:val="007928AB"/>
    <w:rsid w:val="007A19B3"/>
    <w:rsid w:val="007A2FD6"/>
    <w:rsid w:val="007A3748"/>
    <w:rsid w:val="007A5EBF"/>
    <w:rsid w:val="007A768E"/>
    <w:rsid w:val="007A7C17"/>
    <w:rsid w:val="007B6689"/>
    <w:rsid w:val="007C1EFB"/>
    <w:rsid w:val="007C78D1"/>
    <w:rsid w:val="007D11F8"/>
    <w:rsid w:val="007D20D9"/>
    <w:rsid w:val="007F679F"/>
    <w:rsid w:val="007F77B6"/>
    <w:rsid w:val="008055FA"/>
    <w:rsid w:val="00824274"/>
    <w:rsid w:val="0082730B"/>
    <w:rsid w:val="00830FDF"/>
    <w:rsid w:val="00831334"/>
    <w:rsid w:val="008351D2"/>
    <w:rsid w:val="008374E4"/>
    <w:rsid w:val="00847C02"/>
    <w:rsid w:val="00853048"/>
    <w:rsid w:val="0085410D"/>
    <w:rsid w:val="00854B05"/>
    <w:rsid w:val="00856CA8"/>
    <w:rsid w:val="008606FF"/>
    <w:rsid w:val="008669A5"/>
    <w:rsid w:val="00867ED0"/>
    <w:rsid w:val="00873122"/>
    <w:rsid w:val="00873A66"/>
    <w:rsid w:val="00877385"/>
    <w:rsid w:val="00884344"/>
    <w:rsid w:val="0088785A"/>
    <w:rsid w:val="008912C5"/>
    <w:rsid w:val="00895AC9"/>
    <w:rsid w:val="008A05F2"/>
    <w:rsid w:val="008A0631"/>
    <w:rsid w:val="008A205A"/>
    <w:rsid w:val="008D1B8C"/>
    <w:rsid w:val="008D2138"/>
    <w:rsid w:val="008D63C1"/>
    <w:rsid w:val="008E2895"/>
    <w:rsid w:val="008E7E8D"/>
    <w:rsid w:val="008F10AC"/>
    <w:rsid w:val="008F4851"/>
    <w:rsid w:val="008F7BE9"/>
    <w:rsid w:val="00900F06"/>
    <w:rsid w:val="00906C02"/>
    <w:rsid w:val="009156F6"/>
    <w:rsid w:val="009162DB"/>
    <w:rsid w:val="00923C91"/>
    <w:rsid w:val="00925F58"/>
    <w:rsid w:val="009277A7"/>
    <w:rsid w:val="0093294F"/>
    <w:rsid w:val="00932E12"/>
    <w:rsid w:val="00934019"/>
    <w:rsid w:val="009369A6"/>
    <w:rsid w:val="00936CA4"/>
    <w:rsid w:val="009418D6"/>
    <w:rsid w:val="00945A5B"/>
    <w:rsid w:val="00947916"/>
    <w:rsid w:val="00957190"/>
    <w:rsid w:val="00971C92"/>
    <w:rsid w:val="00976158"/>
    <w:rsid w:val="0098010F"/>
    <w:rsid w:val="00994E0E"/>
    <w:rsid w:val="009A0B15"/>
    <w:rsid w:val="009B156F"/>
    <w:rsid w:val="009B1CC1"/>
    <w:rsid w:val="009B477C"/>
    <w:rsid w:val="009B61A1"/>
    <w:rsid w:val="009C08BF"/>
    <w:rsid w:val="009C0ED8"/>
    <w:rsid w:val="009C6460"/>
    <w:rsid w:val="009C7FBA"/>
    <w:rsid w:val="009D127B"/>
    <w:rsid w:val="009D4A25"/>
    <w:rsid w:val="009E14E4"/>
    <w:rsid w:val="009E1B58"/>
    <w:rsid w:val="009F2DEA"/>
    <w:rsid w:val="009F682E"/>
    <w:rsid w:val="00A07931"/>
    <w:rsid w:val="00A07C42"/>
    <w:rsid w:val="00A12435"/>
    <w:rsid w:val="00A13401"/>
    <w:rsid w:val="00A27A6C"/>
    <w:rsid w:val="00A307D2"/>
    <w:rsid w:val="00A31B9C"/>
    <w:rsid w:val="00A33FC0"/>
    <w:rsid w:val="00A34089"/>
    <w:rsid w:val="00A40199"/>
    <w:rsid w:val="00A42FCD"/>
    <w:rsid w:val="00A45552"/>
    <w:rsid w:val="00A50211"/>
    <w:rsid w:val="00A602B9"/>
    <w:rsid w:val="00A62D80"/>
    <w:rsid w:val="00A67997"/>
    <w:rsid w:val="00A70886"/>
    <w:rsid w:val="00A74AED"/>
    <w:rsid w:val="00A77A71"/>
    <w:rsid w:val="00A92512"/>
    <w:rsid w:val="00A9743D"/>
    <w:rsid w:val="00A97825"/>
    <w:rsid w:val="00AA42D8"/>
    <w:rsid w:val="00AA43E3"/>
    <w:rsid w:val="00AA5EA8"/>
    <w:rsid w:val="00AB2475"/>
    <w:rsid w:val="00AC64E8"/>
    <w:rsid w:val="00AD0D65"/>
    <w:rsid w:val="00AD5D1F"/>
    <w:rsid w:val="00AD74F8"/>
    <w:rsid w:val="00AE043F"/>
    <w:rsid w:val="00AE1C49"/>
    <w:rsid w:val="00AE2BFA"/>
    <w:rsid w:val="00AE715C"/>
    <w:rsid w:val="00AF48E6"/>
    <w:rsid w:val="00B073DD"/>
    <w:rsid w:val="00B10282"/>
    <w:rsid w:val="00B1093B"/>
    <w:rsid w:val="00B121A4"/>
    <w:rsid w:val="00B2009D"/>
    <w:rsid w:val="00B26947"/>
    <w:rsid w:val="00B325D3"/>
    <w:rsid w:val="00B32A2A"/>
    <w:rsid w:val="00B3624E"/>
    <w:rsid w:val="00B46F3F"/>
    <w:rsid w:val="00B51452"/>
    <w:rsid w:val="00B60B1A"/>
    <w:rsid w:val="00B62F48"/>
    <w:rsid w:val="00B706F0"/>
    <w:rsid w:val="00B717B3"/>
    <w:rsid w:val="00B73AFE"/>
    <w:rsid w:val="00B810E2"/>
    <w:rsid w:val="00B81F7D"/>
    <w:rsid w:val="00B86896"/>
    <w:rsid w:val="00BA1750"/>
    <w:rsid w:val="00BB5127"/>
    <w:rsid w:val="00BB57A2"/>
    <w:rsid w:val="00BB630D"/>
    <w:rsid w:val="00BC03CA"/>
    <w:rsid w:val="00BC5EAF"/>
    <w:rsid w:val="00BC6D1E"/>
    <w:rsid w:val="00BD4B67"/>
    <w:rsid w:val="00BD5656"/>
    <w:rsid w:val="00BD6D01"/>
    <w:rsid w:val="00BE3F02"/>
    <w:rsid w:val="00BE74EB"/>
    <w:rsid w:val="00BF12E6"/>
    <w:rsid w:val="00BF5513"/>
    <w:rsid w:val="00C02F95"/>
    <w:rsid w:val="00C04811"/>
    <w:rsid w:val="00C10D76"/>
    <w:rsid w:val="00C11BC9"/>
    <w:rsid w:val="00C17566"/>
    <w:rsid w:val="00C3109F"/>
    <w:rsid w:val="00C5007E"/>
    <w:rsid w:val="00C50DF9"/>
    <w:rsid w:val="00C67525"/>
    <w:rsid w:val="00C67FF3"/>
    <w:rsid w:val="00C7715E"/>
    <w:rsid w:val="00C80486"/>
    <w:rsid w:val="00C80F1D"/>
    <w:rsid w:val="00C91207"/>
    <w:rsid w:val="00C91446"/>
    <w:rsid w:val="00C9193E"/>
    <w:rsid w:val="00C95E58"/>
    <w:rsid w:val="00CA37E2"/>
    <w:rsid w:val="00CB2167"/>
    <w:rsid w:val="00CB4A88"/>
    <w:rsid w:val="00CB6278"/>
    <w:rsid w:val="00CD0B38"/>
    <w:rsid w:val="00CD27FC"/>
    <w:rsid w:val="00CD2CF6"/>
    <w:rsid w:val="00CD4AA2"/>
    <w:rsid w:val="00CD6A6F"/>
    <w:rsid w:val="00CD6AC4"/>
    <w:rsid w:val="00CD719D"/>
    <w:rsid w:val="00CE08D8"/>
    <w:rsid w:val="00CE7A2F"/>
    <w:rsid w:val="00CF0A45"/>
    <w:rsid w:val="00CF1A53"/>
    <w:rsid w:val="00CF5B82"/>
    <w:rsid w:val="00D01C91"/>
    <w:rsid w:val="00D02526"/>
    <w:rsid w:val="00D02592"/>
    <w:rsid w:val="00D0270B"/>
    <w:rsid w:val="00D10C55"/>
    <w:rsid w:val="00D207F8"/>
    <w:rsid w:val="00D32F23"/>
    <w:rsid w:val="00D3557F"/>
    <w:rsid w:val="00D37215"/>
    <w:rsid w:val="00D4287B"/>
    <w:rsid w:val="00D47D93"/>
    <w:rsid w:val="00D61120"/>
    <w:rsid w:val="00D62ACA"/>
    <w:rsid w:val="00D679A8"/>
    <w:rsid w:val="00D67FD2"/>
    <w:rsid w:val="00D7184E"/>
    <w:rsid w:val="00D913D6"/>
    <w:rsid w:val="00D94708"/>
    <w:rsid w:val="00D9651C"/>
    <w:rsid w:val="00D96D01"/>
    <w:rsid w:val="00DA072B"/>
    <w:rsid w:val="00DA0CD8"/>
    <w:rsid w:val="00DA276B"/>
    <w:rsid w:val="00DA2E15"/>
    <w:rsid w:val="00DA39E4"/>
    <w:rsid w:val="00DA6198"/>
    <w:rsid w:val="00DB1A90"/>
    <w:rsid w:val="00DB376B"/>
    <w:rsid w:val="00DB64E6"/>
    <w:rsid w:val="00DB6E62"/>
    <w:rsid w:val="00DB78AB"/>
    <w:rsid w:val="00DC5FB6"/>
    <w:rsid w:val="00DD1631"/>
    <w:rsid w:val="00DD69A7"/>
    <w:rsid w:val="00DD6E44"/>
    <w:rsid w:val="00DE005E"/>
    <w:rsid w:val="00DE0781"/>
    <w:rsid w:val="00DE0A64"/>
    <w:rsid w:val="00DE4716"/>
    <w:rsid w:val="00DE5988"/>
    <w:rsid w:val="00DE6707"/>
    <w:rsid w:val="00DF03F0"/>
    <w:rsid w:val="00E04811"/>
    <w:rsid w:val="00E06D46"/>
    <w:rsid w:val="00E07CB1"/>
    <w:rsid w:val="00E14406"/>
    <w:rsid w:val="00E15140"/>
    <w:rsid w:val="00E21285"/>
    <w:rsid w:val="00E317BA"/>
    <w:rsid w:val="00E31BC7"/>
    <w:rsid w:val="00E51579"/>
    <w:rsid w:val="00E61941"/>
    <w:rsid w:val="00E66135"/>
    <w:rsid w:val="00E73B53"/>
    <w:rsid w:val="00E73F72"/>
    <w:rsid w:val="00E76ED0"/>
    <w:rsid w:val="00E82A02"/>
    <w:rsid w:val="00E8368C"/>
    <w:rsid w:val="00E84DE0"/>
    <w:rsid w:val="00E902C2"/>
    <w:rsid w:val="00E96FF1"/>
    <w:rsid w:val="00EA56CE"/>
    <w:rsid w:val="00EB0266"/>
    <w:rsid w:val="00EB0466"/>
    <w:rsid w:val="00EB1ECF"/>
    <w:rsid w:val="00EC4543"/>
    <w:rsid w:val="00EC67B1"/>
    <w:rsid w:val="00EC7500"/>
    <w:rsid w:val="00EE491E"/>
    <w:rsid w:val="00EE4D0C"/>
    <w:rsid w:val="00EF574B"/>
    <w:rsid w:val="00EF73D7"/>
    <w:rsid w:val="00F010C0"/>
    <w:rsid w:val="00F0468A"/>
    <w:rsid w:val="00F07ABA"/>
    <w:rsid w:val="00F1066B"/>
    <w:rsid w:val="00F13F73"/>
    <w:rsid w:val="00F14AD2"/>
    <w:rsid w:val="00F20CE0"/>
    <w:rsid w:val="00F21A85"/>
    <w:rsid w:val="00F230C8"/>
    <w:rsid w:val="00F235B7"/>
    <w:rsid w:val="00F30888"/>
    <w:rsid w:val="00F36580"/>
    <w:rsid w:val="00F44296"/>
    <w:rsid w:val="00F50F7F"/>
    <w:rsid w:val="00F57023"/>
    <w:rsid w:val="00F6256E"/>
    <w:rsid w:val="00F65B7E"/>
    <w:rsid w:val="00F75045"/>
    <w:rsid w:val="00F76597"/>
    <w:rsid w:val="00F77176"/>
    <w:rsid w:val="00F91878"/>
    <w:rsid w:val="00F957E3"/>
    <w:rsid w:val="00F95AF9"/>
    <w:rsid w:val="00F96DE9"/>
    <w:rsid w:val="00F977F6"/>
    <w:rsid w:val="00FA0028"/>
    <w:rsid w:val="00FA0492"/>
    <w:rsid w:val="00FA0A31"/>
    <w:rsid w:val="00FB30CF"/>
    <w:rsid w:val="00FB3AEC"/>
    <w:rsid w:val="00FB488D"/>
    <w:rsid w:val="00FB65BC"/>
    <w:rsid w:val="00FC4A33"/>
    <w:rsid w:val="00FC515E"/>
    <w:rsid w:val="00FD29AF"/>
    <w:rsid w:val="00FD65D5"/>
    <w:rsid w:val="00FF043D"/>
    <w:rsid w:val="00FF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0531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7A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B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840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D4A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1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3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3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0F2"/>
  </w:style>
  <w:style w:type="paragraph" w:styleId="Footer">
    <w:name w:val="footer"/>
    <w:basedOn w:val="Normal"/>
    <w:link w:val="Foot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0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7A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B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840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D4A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1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3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3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0F2"/>
  </w:style>
  <w:style w:type="paragraph" w:styleId="Footer">
    <w:name w:val="footer"/>
    <w:basedOn w:val="Normal"/>
    <w:link w:val="Foot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A7717B-91FB-4CF2-8B6F-96C6E29B8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aine smail-faugeron</dc:creator>
  <cp:lastModifiedBy>Priskilla</cp:lastModifiedBy>
  <cp:revision>2</cp:revision>
  <cp:lastPrinted>2020-07-10T21:24:00Z</cp:lastPrinted>
  <dcterms:created xsi:type="dcterms:W3CDTF">2021-02-02T14:09:00Z</dcterms:created>
  <dcterms:modified xsi:type="dcterms:W3CDTF">2021-02-02T14:09:00Z</dcterms:modified>
</cp:coreProperties>
</file>